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A0073" w14:textId="308E41F3" w:rsidR="0033289A" w:rsidRPr="001013FB" w:rsidRDefault="0033289A" w:rsidP="00B07ABA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1013FB">
        <w:rPr>
          <w:rFonts w:ascii="Arial" w:hAnsi="Arial" w:cs="Arial"/>
          <w:b/>
          <w:bCs/>
          <w:color w:val="000000" w:themeColor="text1"/>
        </w:rPr>
        <w:t xml:space="preserve">Table </w:t>
      </w:r>
      <w:r w:rsidR="001013FB" w:rsidRPr="001013FB">
        <w:rPr>
          <w:rFonts w:ascii="Arial" w:hAnsi="Arial" w:cs="Arial"/>
          <w:b/>
          <w:bCs/>
          <w:color w:val="000000" w:themeColor="text1"/>
        </w:rPr>
        <w:t>S</w:t>
      </w:r>
      <w:r w:rsidR="009A517E" w:rsidRPr="001013FB">
        <w:rPr>
          <w:rFonts w:ascii="Arial" w:hAnsi="Arial" w:cs="Arial"/>
          <w:b/>
          <w:bCs/>
          <w:color w:val="000000" w:themeColor="text1"/>
        </w:rPr>
        <w:t>6</w:t>
      </w:r>
      <w:r w:rsidRPr="001013FB">
        <w:rPr>
          <w:rFonts w:ascii="Arial" w:hAnsi="Arial" w:cs="Arial"/>
          <w:b/>
          <w:bCs/>
          <w:color w:val="000000" w:themeColor="text1"/>
        </w:rPr>
        <w:t>. Baseline characteristics among individuals initiating furosemide &lt;40 mg/day or ≥40 mg/day with and without empiric potassium</w:t>
      </w:r>
      <w:r w:rsidR="00B07ABA" w:rsidRPr="001013FB">
        <w:rPr>
          <w:rFonts w:ascii="Arial" w:hAnsi="Arial" w:cs="Arial"/>
          <w:b/>
          <w:bCs/>
          <w:color w:val="000000" w:themeColor="text1"/>
        </w:rPr>
        <w:t xml:space="preserve"> </w:t>
      </w:r>
      <w:r w:rsidR="00986B54" w:rsidRPr="001013FB">
        <w:rPr>
          <w:rFonts w:ascii="Arial" w:hAnsi="Arial" w:cs="Arial"/>
          <w:b/>
          <w:bCs/>
          <w:color w:val="000000" w:themeColor="text1"/>
        </w:rPr>
        <w:t xml:space="preserve">in </w:t>
      </w:r>
      <w:r w:rsidR="00EF6750">
        <w:rPr>
          <w:rFonts w:ascii="Arial" w:hAnsi="Arial" w:cs="Arial"/>
          <w:b/>
          <w:bCs/>
          <w:color w:val="000000" w:themeColor="text1"/>
        </w:rPr>
        <w:t xml:space="preserve">the </w:t>
      </w:r>
      <w:r w:rsidR="00986B54" w:rsidRPr="001013FB">
        <w:rPr>
          <w:rFonts w:ascii="Arial" w:hAnsi="Arial" w:cs="Arial"/>
          <w:b/>
          <w:bCs/>
          <w:color w:val="000000" w:themeColor="text1"/>
        </w:rPr>
        <w:t xml:space="preserve">remaining cohort </w:t>
      </w:r>
      <w:r w:rsidR="00B07ABA" w:rsidRPr="001013FB">
        <w:rPr>
          <w:rFonts w:ascii="Arial" w:hAnsi="Arial" w:cs="Arial"/>
          <w:b/>
          <w:bCs/>
          <w:color w:val="000000" w:themeColor="text1"/>
        </w:rPr>
        <w:t>after PS trimming</w:t>
      </w:r>
    </w:p>
    <w:tbl>
      <w:tblPr>
        <w:tblStyle w:val="TableGrid"/>
        <w:tblW w:w="1476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2340"/>
        <w:gridCol w:w="1170"/>
        <w:gridCol w:w="1170"/>
        <w:gridCol w:w="630"/>
        <w:gridCol w:w="1170"/>
        <w:gridCol w:w="1170"/>
        <w:gridCol w:w="900"/>
        <w:gridCol w:w="1170"/>
        <w:gridCol w:w="1170"/>
        <w:gridCol w:w="630"/>
        <w:gridCol w:w="1170"/>
        <w:gridCol w:w="1170"/>
        <w:gridCol w:w="900"/>
      </w:tblGrid>
      <w:tr w:rsidR="00614C45" w:rsidRPr="00884C36" w14:paraId="4EA39F01" w14:textId="77777777" w:rsidTr="00011F5F">
        <w:tc>
          <w:tcPr>
            <w:tcW w:w="2340" w:type="dxa"/>
            <w:vMerge w:val="restart"/>
            <w:shd w:val="clear" w:color="auto" w:fill="D9E2F3" w:themeFill="accent1" w:themeFillTint="33"/>
          </w:tcPr>
          <w:p w14:paraId="1C7FE074" w14:textId="7EC7ED16" w:rsidR="006B474F" w:rsidRPr="00884C36" w:rsidRDefault="006B474F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Characteristics</w:t>
            </w:r>
          </w:p>
        </w:tc>
        <w:tc>
          <w:tcPr>
            <w:tcW w:w="6210" w:type="dxa"/>
            <w:gridSpan w:val="6"/>
            <w:shd w:val="clear" w:color="auto" w:fill="D9E2F3" w:themeFill="accent1" w:themeFillTint="33"/>
          </w:tcPr>
          <w:p w14:paraId="0D2FE636" w14:textId="66A8DF98" w:rsidR="006B474F" w:rsidRPr="00884C36" w:rsidRDefault="006B474F" w:rsidP="00C33F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Furosemide &lt;40 mg/day</w:t>
            </w:r>
          </w:p>
        </w:tc>
        <w:tc>
          <w:tcPr>
            <w:tcW w:w="6210" w:type="dxa"/>
            <w:gridSpan w:val="6"/>
            <w:shd w:val="clear" w:color="auto" w:fill="D9E2F3" w:themeFill="accent1" w:themeFillTint="33"/>
          </w:tcPr>
          <w:p w14:paraId="2CE0FF01" w14:textId="3C2F3FA6" w:rsidR="006B474F" w:rsidRPr="00884C36" w:rsidRDefault="006B474F" w:rsidP="00C33F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Furosemide ≥40 mg/day</w:t>
            </w:r>
          </w:p>
        </w:tc>
      </w:tr>
      <w:tr w:rsidR="00614C45" w:rsidRPr="00884C36" w14:paraId="41E792F1" w14:textId="77777777" w:rsidTr="00011F5F">
        <w:tc>
          <w:tcPr>
            <w:tcW w:w="2340" w:type="dxa"/>
            <w:vMerge/>
          </w:tcPr>
          <w:p w14:paraId="43A10A52" w14:textId="77777777" w:rsidR="006B474F" w:rsidRPr="00884C36" w:rsidRDefault="006B474F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970" w:type="dxa"/>
            <w:gridSpan w:val="3"/>
            <w:tcBorders>
              <w:bottom w:val="single" w:sz="4" w:space="0" w:color="auto"/>
            </w:tcBorders>
          </w:tcPr>
          <w:p w14:paraId="2ACD4728" w14:textId="1591CF68" w:rsidR="006B474F" w:rsidRPr="00884C36" w:rsidRDefault="006B474F" w:rsidP="00C33F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Before IPTW</w:t>
            </w:r>
          </w:p>
        </w:tc>
        <w:tc>
          <w:tcPr>
            <w:tcW w:w="3240" w:type="dxa"/>
            <w:gridSpan w:val="3"/>
            <w:tcBorders>
              <w:bottom w:val="single" w:sz="4" w:space="0" w:color="auto"/>
            </w:tcBorders>
          </w:tcPr>
          <w:p w14:paraId="1415C9FA" w14:textId="20524C16" w:rsidR="006B474F" w:rsidRPr="00884C36" w:rsidRDefault="006B474F" w:rsidP="00C33F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After IPTW</w:t>
            </w:r>
          </w:p>
        </w:tc>
        <w:tc>
          <w:tcPr>
            <w:tcW w:w="2970" w:type="dxa"/>
            <w:gridSpan w:val="3"/>
            <w:tcBorders>
              <w:bottom w:val="single" w:sz="4" w:space="0" w:color="auto"/>
            </w:tcBorders>
          </w:tcPr>
          <w:p w14:paraId="7E4BA11B" w14:textId="2E6BEBEC" w:rsidR="006B474F" w:rsidRPr="00884C36" w:rsidRDefault="006B474F" w:rsidP="00C33F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Before IPTW</w:t>
            </w:r>
          </w:p>
        </w:tc>
        <w:tc>
          <w:tcPr>
            <w:tcW w:w="3240" w:type="dxa"/>
            <w:gridSpan w:val="3"/>
            <w:tcBorders>
              <w:bottom w:val="single" w:sz="4" w:space="0" w:color="auto"/>
            </w:tcBorders>
          </w:tcPr>
          <w:p w14:paraId="22F23BA9" w14:textId="29C988F2" w:rsidR="006B474F" w:rsidRPr="00884C36" w:rsidRDefault="006B474F" w:rsidP="00C33F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After IPTW</w:t>
            </w:r>
          </w:p>
        </w:tc>
      </w:tr>
      <w:tr w:rsidR="00614C45" w:rsidRPr="00884C36" w14:paraId="4C2D1FAD" w14:textId="77777777" w:rsidTr="00011F5F">
        <w:tc>
          <w:tcPr>
            <w:tcW w:w="2340" w:type="dxa"/>
            <w:vMerge/>
          </w:tcPr>
          <w:p w14:paraId="7617DACD" w14:textId="77777777" w:rsidR="006B474F" w:rsidRPr="00884C36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14:paraId="572C8C33" w14:textId="77777777" w:rsidR="006B474F" w:rsidRPr="00884C36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K+ = NO</w:t>
            </w:r>
          </w:p>
          <w:p w14:paraId="0C31EAD4" w14:textId="0C80FA60" w:rsidR="006B474F" w:rsidRPr="00884C36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(n=</w:t>
            </w:r>
            <w:r w:rsidR="00E50268"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349,693</w:t>
            </w: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F3BD977" w14:textId="77777777" w:rsidR="006B474F" w:rsidRPr="00884C36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K+ = YES</w:t>
            </w:r>
          </w:p>
          <w:p w14:paraId="720A8055" w14:textId="799C0E0D" w:rsidR="006B474F" w:rsidRPr="00884C36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(n=</w:t>
            </w:r>
            <w:r w:rsidR="00A83C8C"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96,085</w:t>
            </w: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7EA3B5C" w14:textId="23F088BD" w:rsidR="006B474F" w:rsidRPr="00884C36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Diff</w:t>
            </w:r>
            <w:proofErr w:type="spellEnd"/>
            <w:r w:rsidR="00631B35"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0ADBEEB" w14:textId="77777777" w:rsidR="006B474F" w:rsidRPr="00884C36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K+ = NO</w:t>
            </w:r>
          </w:p>
          <w:p w14:paraId="0FF40347" w14:textId="2C1BAE2B" w:rsidR="006B474F" w:rsidRPr="00884C36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(n=</w:t>
            </w:r>
            <w:r w:rsidR="00FB6041"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445,843</w:t>
            </w: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8FC0BCC" w14:textId="77777777" w:rsidR="006B474F" w:rsidRPr="00884C36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K+ = YES</w:t>
            </w:r>
          </w:p>
          <w:p w14:paraId="1F2E7FE1" w14:textId="12C0FA62" w:rsidR="006B474F" w:rsidRPr="00884C36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(n=</w:t>
            </w:r>
            <w:r w:rsidR="00542A29"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445,340</w:t>
            </w: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5ECA058" w14:textId="5772E01B" w:rsidR="006B474F" w:rsidRPr="00884C36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Weighted </w:t>
            </w:r>
            <w:proofErr w:type="spellStart"/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Diff</w:t>
            </w:r>
            <w:proofErr w:type="spellEnd"/>
            <w:r w:rsidR="00631B35"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F04B509" w14:textId="77777777" w:rsidR="006B474F" w:rsidRPr="00884C36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K+ = NO</w:t>
            </w:r>
          </w:p>
          <w:p w14:paraId="71D0465A" w14:textId="2B4CCFB5" w:rsidR="006B474F" w:rsidRPr="00884C36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(n=</w:t>
            </w:r>
            <w:r w:rsidR="0063594B"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177,580</w:t>
            </w: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BE0F7B5" w14:textId="77777777" w:rsidR="006B474F" w:rsidRPr="00884C36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K+ = YES</w:t>
            </w:r>
          </w:p>
          <w:p w14:paraId="5E27EA99" w14:textId="392D6518" w:rsidR="006B474F" w:rsidRPr="00884C36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(n=</w:t>
            </w:r>
            <w:r w:rsidR="0063594B"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93,186</w:t>
            </w: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3C5FCBD2" w14:textId="6D0C4CFD" w:rsidR="006B474F" w:rsidRPr="00884C36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Diff</w:t>
            </w:r>
            <w:proofErr w:type="spellEnd"/>
            <w:r w:rsidR="00631B35"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74D8610" w14:textId="77777777" w:rsidR="006B474F" w:rsidRPr="00884C36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K+ = NO</w:t>
            </w:r>
          </w:p>
          <w:p w14:paraId="421B01C5" w14:textId="5E309F1E" w:rsidR="006B474F" w:rsidRPr="00884C36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(n=</w:t>
            </w:r>
            <w:r w:rsidR="0063594B"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270,920</w:t>
            </w: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C4A1CD7" w14:textId="77777777" w:rsidR="006B474F" w:rsidRPr="00884C36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K+ = YES</w:t>
            </w:r>
          </w:p>
          <w:p w14:paraId="211FAB2D" w14:textId="49E9FF1A" w:rsidR="006B474F" w:rsidRPr="00884C36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(n=</w:t>
            </w:r>
            <w:r w:rsidR="0063594B"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270,494</w:t>
            </w: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6F69132" w14:textId="0BF2764E" w:rsidR="006B474F" w:rsidRPr="00884C36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Weighted </w:t>
            </w:r>
            <w:proofErr w:type="spellStart"/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Diff</w:t>
            </w:r>
            <w:proofErr w:type="spellEnd"/>
            <w:r w:rsidR="00631B35"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†</w:t>
            </w:r>
          </w:p>
        </w:tc>
      </w:tr>
      <w:tr w:rsidR="00614C45" w:rsidRPr="00884C36" w14:paraId="118A6AED" w14:textId="77777777" w:rsidTr="00011F5F">
        <w:tc>
          <w:tcPr>
            <w:tcW w:w="2340" w:type="dxa"/>
            <w:tcBorders>
              <w:bottom w:val="single" w:sz="4" w:space="0" w:color="auto"/>
            </w:tcBorders>
          </w:tcPr>
          <w:p w14:paraId="5E4EEA3F" w14:textId="6BB72191" w:rsidR="00CF7918" w:rsidRPr="00884C36" w:rsidRDefault="00CF7918" w:rsidP="00CF7918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Propensity score, mean (SD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47D551F" w14:textId="2E644B31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21 (0.0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7373EC2" w14:textId="5B52929B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24 (0.08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D6F70AC" w14:textId="6BE970C6" w:rsidR="00CF7918" w:rsidRPr="00884C36" w:rsidRDefault="00CF7918" w:rsidP="00CF791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4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74221F2" w14:textId="6E085911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22 (0.0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F1D01E1" w14:textId="34619143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22 (0.17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6DDDAB8" w14:textId="2D801EEE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81CB7B5" w14:textId="029FA6E8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33 (0.1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0C0860D" w14:textId="4C69E720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38 (0.11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4E37EC1" w14:textId="19B39481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5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682B0BF" w14:textId="67915BDC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34 (0.1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EC341D0" w14:textId="4F609C49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34 (0.19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3C0ABC6" w14:textId="05BE6DB8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54D996FD" w14:textId="77777777" w:rsidTr="00457901">
        <w:tc>
          <w:tcPr>
            <w:tcW w:w="14760" w:type="dxa"/>
            <w:gridSpan w:val="13"/>
            <w:shd w:val="clear" w:color="auto" w:fill="D9E2F3" w:themeFill="accent1" w:themeFillTint="33"/>
          </w:tcPr>
          <w:p w14:paraId="0187E144" w14:textId="6B30BA7D" w:rsidR="00E0591E" w:rsidRPr="00884C36" w:rsidRDefault="00E0591E" w:rsidP="00E0591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Demographic</w:t>
            </w:r>
          </w:p>
        </w:tc>
      </w:tr>
      <w:tr w:rsidR="00614C45" w:rsidRPr="00884C36" w14:paraId="3EE49EED" w14:textId="77777777" w:rsidTr="00011F5F">
        <w:tc>
          <w:tcPr>
            <w:tcW w:w="2340" w:type="dxa"/>
            <w:tcBorders>
              <w:bottom w:val="single" w:sz="4" w:space="0" w:color="auto"/>
            </w:tcBorders>
          </w:tcPr>
          <w:p w14:paraId="3A8244F9" w14:textId="392BDC8F" w:rsidR="00CF7918" w:rsidRPr="00884C36" w:rsidRDefault="00CF7918" w:rsidP="00CF791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Age in years, median (IQR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233EFBA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72.19 </w:t>
            </w:r>
          </w:p>
          <w:p w14:paraId="329CDA53" w14:textId="7D80A475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(60.54-80.9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D0E174B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73.02 </w:t>
            </w:r>
          </w:p>
          <w:p w14:paraId="46708223" w14:textId="00A0729D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(61.57-81.33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53D4657" w14:textId="585F4362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2DC04F6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72.40 </w:t>
            </w:r>
          </w:p>
          <w:p w14:paraId="7AC05856" w14:textId="0B854606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(60.79-81.0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2E685CE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72.27 </w:t>
            </w:r>
          </w:p>
          <w:p w14:paraId="4009C830" w14:textId="28A8E85A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(60.56-80.97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251B779" w14:textId="1E06F22C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BC80C93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70.63 </w:t>
            </w:r>
          </w:p>
          <w:p w14:paraId="23F87539" w14:textId="6497269C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(59.62-79.3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4463297" w14:textId="77777777" w:rsidR="00E12395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71.53 </w:t>
            </w:r>
          </w:p>
          <w:p w14:paraId="0DB5E480" w14:textId="56B3A1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(60.44-79.91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60BBF58" w14:textId="5E732EE0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5877212" w14:textId="77777777" w:rsidR="00E12395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70.88 </w:t>
            </w:r>
          </w:p>
          <w:p w14:paraId="5BB85953" w14:textId="49F56098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(59.96-79.5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5AF3A86" w14:textId="77777777" w:rsidR="00E12395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70.94 </w:t>
            </w:r>
          </w:p>
          <w:p w14:paraId="4A47B47F" w14:textId="183007FD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(59.70-79.63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BE442D4" w14:textId="66708651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614C45" w:rsidRPr="00884C36" w14:paraId="43D84920" w14:textId="77777777" w:rsidTr="00011F5F">
        <w:tc>
          <w:tcPr>
            <w:tcW w:w="2340" w:type="dxa"/>
            <w:shd w:val="clear" w:color="auto" w:fill="D9E2F3" w:themeFill="accent1" w:themeFillTint="33"/>
          </w:tcPr>
          <w:p w14:paraId="63B1B0C1" w14:textId="690E1567" w:rsidR="00CF7918" w:rsidRPr="00884C36" w:rsidRDefault="00CF7918" w:rsidP="00CF791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Age groups, % col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2D6C0F8" w14:textId="77777777" w:rsidR="00CF7918" w:rsidRPr="00884C36" w:rsidRDefault="00CF7918" w:rsidP="00CF791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14:paraId="73B5B04C" w14:textId="77777777" w:rsidR="00CF7918" w:rsidRPr="00884C36" w:rsidRDefault="00CF7918" w:rsidP="00CF791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630" w:type="dxa"/>
            <w:shd w:val="clear" w:color="auto" w:fill="D9E2F3" w:themeFill="accent1" w:themeFillTint="33"/>
          </w:tcPr>
          <w:p w14:paraId="1C395B62" w14:textId="00AC988B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F73772C" w14:textId="77777777" w:rsidR="00CF7918" w:rsidRPr="00884C36" w:rsidRDefault="00CF7918" w:rsidP="00CF791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14:paraId="6BAFB224" w14:textId="77777777" w:rsidR="00CF7918" w:rsidRPr="00884C36" w:rsidRDefault="00CF7918" w:rsidP="00CF791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D9E2F3" w:themeFill="accent1" w:themeFillTint="33"/>
          </w:tcPr>
          <w:p w14:paraId="4E520324" w14:textId="63FBFB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B4F63DB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14:paraId="6FB691FC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630" w:type="dxa"/>
            <w:shd w:val="clear" w:color="auto" w:fill="D9E2F3" w:themeFill="accent1" w:themeFillTint="33"/>
          </w:tcPr>
          <w:p w14:paraId="4A0B710C" w14:textId="2A8A9A96" w:rsidR="00CF7918" w:rsidRPr="00884C36" w:rsidRDefault="00CF7918" w:rsidP="00CF791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3FCC6FB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14:paraId="036A5B10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D9E2F3" w:themeFill="accent1" w:themeFillTint="33"/>
          </w:tcPr>
          <w:p w14:paraId="22341A0E" w14:textId="5484ACB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4</w:t>
            </w:r>
          </w:p>
        </w:tc>
      </w:tr>
      <w:tr w:rsidR="00614C45" w:rsidRPr="00884C36" w14:paraId="46BFFF6C" w14:textId="77777777" w:rsidTr="00011F5F">
        <w:tc>
          <w:tcPr>
            <w:tcW w:w="2340" w:type="dxa"/>
            <w:tcBorders>
              <w:bottom w:val="single" w:sz="4" w:space="0" w:color="auto"/>
            </w:tcBorders>
          </w:tcPr>
          <w:p w14:paraId="5B7A39BF" w14:textId="2D63F20F" w:rsidR="00CF7918" w:rsidRPr="00884C36" w:rsidRDefault="00CF7918" w:rsidP="00CF791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&lt;35 year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B064E84" w14:textId="5039F68D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3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BFF2101" w14:textId="53E36B52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</w:t>
            </w:r>
            <w:r w:rsidR="00E1239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5A1F15D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0B559FE" w14:textId="09820F1C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E1239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84A63F9" w14:textId="0EDF47BE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8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8EA4DA7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FB1E5CC" w14:textId="708820DB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1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6C98CB0" w14:textId="441F6EF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</w:t>
            </w:r>
            <w:r w:rsidR="00DF2E8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D272404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19D6C65" w14:textId="307B70E6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1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F542858" w14:textId="61476272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7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A9CA703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614C45" w:rsidRPr="00884C36" w14:paraId="7D504D15" w14:textId="77777777" w:rsidTr="00011F5F">
        <w:tc>
          <w:tcPr>
            <w:tcW w:w="2340" w:type="dxa"/>
            <w:shd w:val="clear" w:color="auto" w:fill="D9E2F3" w:themeFill="accent1" w:themeFillTint="33"/>
          </w:tcPr>
          <w:p w14:paraId="4EB6AA33" w14:textId="6E49F9D8" w:rsidR="00CF7918" w:rsidRPr="00884C36" w:rsidRDefault="00CF7918" w:rsidP="00CF791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35-44 years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0AC49CE" w14:textId="56990374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1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C985786" w14:textId="230E0715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E1239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B629AE6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14:paraId="10DD6710" w14:textId="5D8A53A0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0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8C78DE2" w14:textId="26CFECDC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1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3A9ACC00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14:paraId="5F90FEFB" w14:textId="6090A43C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9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892BB00" w14:textId="7F5DC87E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5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01CC459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14:paraId="3AA5398A" w14:textId="4C7EFE0E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B7315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F9D273D" w14:textId="74E141B9" w:rsidR="00CF7918" w:rsidRPr="00884C36" w:rsidRDefault="00DF2E8E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</w:t>
            </w:r>
            <w:r w:rsidR="00B7315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  <w:r w:rsidR="00CF791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AF753A1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614C45" w:rsidRPr="00884C36" w14:paraId="4B579DC4" w14:textId="77777777" w:rsidTr="00011F5F">
        <w:tc>
          <w:tcPr>
            <w:tcW w:w="2340" w:type="dxa"/>
            <w:tcBorders>
              <w:bottom w:val="single" w:sz="4" w:space="0" w:color="auto"/>
            </w:tcBorders>
          </w:tcPr>
          <w:p w14:paraId="0CAA19BD" w14:textId="2702CFDA" w:rsidR="00CF7918" w:rsidRPr="00884C36" w:rsidRDefault="00CF7918" w:rsidP="00CF791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45-54 year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4AA2BEB" w14:textId="66761B68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.</w:t>
            </w:r>
            <w:r w:rsidR="00E1239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F63C26B" w14:textId="68D77C32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.</w:t>
            </w:r>
            <w:r w:rsidR="00E1239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1265A03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7580871" w14:textId="1EB712A5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.7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748D1DC" w14:textId="11BE8D8A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0.1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FA7B398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FA1C3C8" w14:textId="0743781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0.7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BE0A958" w14:textId="7F791F3C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0.</w:t>
            </w:r>
            <w:r w:rsidR="00DF2E8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4CD7F11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A9090CE" w14:textId="180091DA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0.4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71022AD" w14:textId="7DAFA4DE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0.9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10F19A5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614C45" w:rsidRPr="00884C36" w14:paraId="771FEABC" w14:textId="77777777" w:rsidTr="00011F5F">
        <w:tc>
          <w:tcPr>
            <w:tcW w:w="2340" w:type="dxa"/>
            <w:shd w:val="clear" w:color="auto" w:fill="D9E2F3" w:themeFill="accent1" w:themeFillTint="33"/>
          </w:tcPr>
          <w:p w14:paraId="7B4C4556" w14:textId="31ECA5C1" w:rsidR="00CF7918" w:rsidRPr="00884C36" w:rsidRDefault="00CF7918" w:rsidP="00CF791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55-64 years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80CEBFA" w14:textId="3C43B64A" w:rsidR="00CF7918" w:rsidRPr="00884C36" w:rsidRDefault="00E12395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5.0</w:t>
            </w:r>
            <w:r w:rsidR="00CF791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2C5B9D9" w14:textId="0CB51578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4.6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5677A67A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14:paraId="473A7EB2" w14:textId="7052FE88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4.8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A1B4D7B" w14:textId="5648A3E6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5.2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47820DA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14:paraId="3F913BBD" w14:textId="608C1B31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7.</w:t>
            </w:r>
            <w:r w:rsidR="00DF2E8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1AD94E8" w14:textId="0256A40E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6.8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3B365A8E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14:paraId="2F3CBDFF" w14:textId="52D43664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7.</w:t>
            </w:r>
            <w:r w:rsidR="00B7315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851B342" w14:textId="648921CB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7.</w:t>
            </w:r>
            <w:r w:rsidR="00B7315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0156B9BB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614C45" w:rsidRPr="00884C36" w14:paraId="51FABDFB" w14:textId="77777777" w:rsidTr="00011F5F">
        <w:tc>
          <w:tcPr>
            <w:tcW w:w="2340" w:type="dxa"/>
            <w:tcBorders>
              <w:bottom w:val="single" w:sz="4" w:space="0" w:color="auto"/>
            </w:tcBorders>
          </w:tcPr>
          <w:p w14:paraId="1E7D2A28" w14:textId="5E9FA27F" w:rsidR="00CF7918" w:rsidRPr="00884C36" w:rsidRDefault="00CF7918" w:rsidP="00CF791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65-74 year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2C70949" w14:textId="59A3EB49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5.</w:t>
            </w:r>
            <w:r w:rsidR="00E1239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8BC1DAB" w14:textId="5A47928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4.8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3CB1565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1008939" w14:textId="63991A92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5.</w:t>
            </w:r>
            <w:r w:rsidR="00E1239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C9D3F20" w14:textId="3BC4944F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5.2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78B8C5B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F94882D" w14:textId="0722E632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7.2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0390FC6" w14:textId="31E8A94F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6.</w:t>
            </w:r>
            <w:r w:rsidR="00DF2E8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81EE835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4BF2BD3" w14:textId="4AB8DEB4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7.2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500E6B7" w14:textId="692BDF3F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6.</w:t>
            </w:r>
            <w:r w:rsidR="00B7315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E9FC2A2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614C45" w:rsidRPr="00884C36" w14:paraId="79B41A62" w14:textId="77777777" w:rsidTr="00011F5F">
        <w:tc>
          <w:tcPr>
            <w:tcW w:w="2340" w:type="dxa"/>
            <w:shd w:val="clear" w:color="auto" w:fill="D9E2F3" w:themeFill="accent1" w:themeFillTint="33"/>
          </w:tcPr>
          <w:p w14:paraId="1B572D36" w14:textId="2D29C39F" w:rsidR="00CF7918" w:rsidRPr="00884C36" w:rsidRDefault="00CF7918" w:rsidP="00CF791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75-84 years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A6E4116" w14:textId="393D79F1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9.</w:t>
            </w:r>
            <w:r w:rsidR="00E1239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2C3EC57" w14:textId="222AAD50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1.1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14EAF7A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14:paraId="22AECE7D" w14:textId="039D4BD4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9.6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7344BDB" w14:textId="114B58B1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9.5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1C4EDE1D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14:paraId="18ABB1F0" w14:textId="3B808972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7.1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DD60EE5" w14:textId="1245DC55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9.5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8061E56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14:paraId="4DC6BD75" w14:textId="24483DE5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7.8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C5F00C7" w14:textId="164DE24C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8.1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43ADB2E0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614C45" w:rsidRPr="00884C36" w14:paraId="73A5136F" w14:textId="77777777" w:rsidTr="00011F5F">
        <w:tc>
          <w:tcPr>
            <w:tcW w:w="2340" w:type="dxa"/>
            <w:tcBorders>
              <w:bottom w:val="single" w:sz="4" w:space="0" w:color="auto"/>
            </w:tcBorders>
          </w:tcPr>
          <w:p w14:paraId="0D6507BB" w14:textId="36426A4D" w:rsidR="00CF7918" w:rsidRPr="00884C36" w:rsidRDefault="00CF7918" w:rsidP="00CF791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85+ year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7E65A96" w14:textId="5CE061AD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3.</w:t>
            </w:r>
            <w:r w:rsidR="00E1239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B2E1B89" w14:textId="48167F9E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3.5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2E3381B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1EC156A" w14:textId="4472B000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3.3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8FE406D" w14:textId="1F766F39" w:rsidR="00CF7918" w:rsidRPr="00884C36" w:rsidRDefault="00E12395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3.0</w:t>
            </w:r>
            <w:r w:rsidR="00CF791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CFA62EC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CB1E2F6" w14:textId="501A7FCA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0.4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F5CA813" w14:textId="05AA61F3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10.</w:t>
            </w:r>
            <w:r w:rsidR="00DF2E8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0A896ED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EB2DA84" w14:textId="71416CA8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0.</w:t>
            </w:r>
            <w:r w:rsidR="00B7315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E75BA51" w14:textId="40428478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0.4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5799064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614C45" w:rsidRPr="00884C36" w14:paraId="31290B5D" w14:textId="77777777" w:rsidTr="00011F5F">
        <w:tc>
          <w:tcPr>
            <w:tcW w:w="2340" w:type="dxa"/>
            <w:shd w:val="clear" w:color="auto" w:fill="D9E2F3" w:themeFill="accent1" w:themeFillTint="33"/>
          </w:tcPr>
          <w:p w14:paraId="1EE771A0" w14:textId="6B088D8D" w:rsidR="00CF7918" w:rsidRPr="00884C36" w:rsidRDefault="00CF7918" w:rsidP="00CF791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Female sex, %col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FFEDAF9" w14:textId="271010E0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1.7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F233FBF" w14:textId="41D29E7A" w:rsidR="00CF7918" w:rsidRPr="00884C36" w:rsidRDefault="00E12395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2.0</w:t>
            </w:r>
            <w:r w:rsidR="00CF791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651728D" w14:textId="2B4916DC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DA48834" w14:textId="7ED6BB60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1.7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C0A0BD6" w14:textId="12B812A8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1.</w:t>
            </w:r>
            <w:r w:rsidR="00E1239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874B527" w14:textId="6D3CA992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056A403" w14:textId="218E42B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1.</w:t>
            </w:r>
            <w:r w:rsidR="00B7315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6DED0E6" w14:textId="0DEC9999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2.1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2D00B7CF" w14:textId="79E873DB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F985924" w14:textId="7BBD2F13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1.8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2A084DB" w14:textId="7263BB56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1.9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4315AA0A" w14:textId="6332E335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01BDD5A9" w14:textId="77777777" w:rsidTr="00011F5F">
        <w:tc>
          <w:tcPr>
            <w:tcW w:w="2340" w:type="dxa"/>
            <w:tcBorders>
              <w:bottom w:val="single" w:sz="4" w:space="0" w:color="auto"/>
            </w:tcBorders>
          </w:tcPr>
          <w:p w14:paraId="0EA5BE70" w14:textId="001D1255" w:rsidR="00CF7918" w:rsidRPr="00884C36" w:rsidRDefault="00CF7918" w:rsidP="00CF791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Race, %col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7878564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514F15E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F7C8B26" w14:textId="4C84FCE6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7F30F24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298A5DB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51F8ADE" w14:textId="49634ADF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61F24FD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3DADC8C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E4BAA24" w14:textId="7F8F0328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7CB2BA0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8557F66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30569F0" w14:textId="397ABF1E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5E61DD22" w14:textId="77777777" w:rsidTr="00011F5F">
        <w:tc>
          <w:tcPr>
            <w:tcW w:w="2340" w:type="dxa"/>
            <w:shd w:val="clear" w:color="auto" w:fill="D9E2F3" w:themeFill="accent1" w:themeFillTint="33"/>
          </w:tcPr>
          <w:p w14:paraId="6ABA7415" w14:textId="5A5E2B70" w:rsidR="00CF7918" w:rsidRPr="00884C36" w:rsidRDefault="00CF7918" w:rsidP="00CF791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White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E04499B" w14:textId="3EB7DB61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6.74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588746F" w14:textId="64F83859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8.91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EE797D8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14:paraId="45B92B49" w14:textId="53865418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7.2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BBE660F" w14:textId="4F8BE636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7.</w:t>
            </w:r>
            <w:r w:rsidR="0054130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025E45CA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14:paraId="75A7FF11" w14:textId="79C8C6A5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5.7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8F12138" w14:textId="6C1FC793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8.</w:t>
            </w:r>
            <w:r w:rsidR="00395FA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5943D6E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14:paraId="030587DF" w14:textId="08E0818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6.</w:t>
            </w:r>
            <w:r w:rsidR="00395FA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63A2080" w14:textId="1DE9D98B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6.7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EFD819A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614C45" w:rsidRPr="00884C36" w14:paraId="2C3421B3" w14:textId="77777777" w:rsidTr="00011F5F">
        <w:tc>
          <w:tcPr>
            <w:tcW w:w="2340" w:type="dxa"/>
            <w:tcBorders>
              <w:bottom w:val="single" w:sz="4" w:space="0" w:color="auto"/>
            </w:tcBorders>
          </w:tcPr>
          <w:p w14:paraId="6B6D3724" w14:textId="69B53BE8" w:rsidR="00CF7918" w:rsidRPr="00884C36" w:rsidRDefault="00CF7918" w:rsidP="00CF791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Black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7E95F75" w14:textId="0087CAAC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1.6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EFFDD41" w14:textId="0FD46A9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0.1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8D7C09C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804EAC6" w14:textId="5019BF44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1.3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FAFA06B" w14:textId="4B798429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1.3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FAA17B1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B5BADA6" w14:textId="4D8C210D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3.7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721BD08" w14:textId="2F3ACFD0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1.5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45D9BF9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6355E8D" w14:textId="19F206BB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2.9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878F873" w14:textId="20A30D84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2.9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3E03A94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614C45" w:rsidRPr="00884C36" w14:paraId="47D486EE" w14:textId="77777777" w:rsidTr="00011F5F">
        <w:tc>
          <w:tcPr>
            <w:tcW w:w="2340" w:type="dxa"/>
            <w:shd w:val="clear" w:color="auto" w:fill="D9E2F3" w:themeFill="accent1" w:themeFillTint="33"/>
          </w:tcPr>
          <w:p w14:paraId="66FD9303" w14:textId="68C81369" w:rsidR="00CF7918" w:rsidRPr="00884C36" w:rsidRDefault="00CF7918" w:rsidP="00CF791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Asian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8FDC2C4" w14:textId="594D1038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4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A25A987" w14:textId="767DEE8D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3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01E56F19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14:paraId="59E3B765" w14:textId="16262389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B7315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FFF8912" w14:textId="52BDFC4D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4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93A26D1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14:paraId="26F0115E" w14:textId="67B293B2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9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2D71D23" w14:textId="31763824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8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185A752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14:paraId="2F70EC4D" w14:textId="3D9941E1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9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A261506" w14:textId="653ADFA5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9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420152DC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614C45" w:rsidRPr="00884C36" w14:paraId="667949DC" w14:textId="77777777" w:rsidTr="00011F5F">
        <w:tc>
          <w:tcPr>
            <w:tcW w:w="2340" w:type="dxa"/>
            <w:tcBorders>
              <w:bottom w:val="single" w:sz="4" w:space="0" w:color="auto"/>
            </w:tcBorders>
          </w:tcPr>
          <w:p w14:paraId="3F493D77" w14:textId="5E9DA512" w:rsidR="00CF7918" w:rsidRPr="00884C36" w:rsidRDefault="00CF7918" w:rsidP="00CF791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Hispanic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7C7D25F" w14:textId="12912679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0.</w:t>
            </w:r>
            <w:r w:rsidR="00167D6C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7DE860A" w14:textId="0716ECA6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.8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EC90D77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2167448" w14:textId="3F1734EF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0.</w:t>
            </w:r>
            <w:r w:rsidR="00B273DA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277D721" w14:textId="35214DCD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0.</w:t>
            </w:r>
            <w:r w:rsidR="00B273DA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A84F92E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A586500" w14:textId="5CD2B35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.</w:t>
            </w:r>
            <w:r w:rsidR="004F53E6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C27A49E" w14:textId="355A1DDD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.2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7E2FF49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A689513" w14:textId="4992DB6B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.4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92BAF8C" w14:textId="3F7A6F2A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.</w:t>
            </w:r>
            <w:r w:rsidR="00395FA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BFA9029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614C45" w:rsidRPr="00884C36" w14:paraId="6B865F95" w14:textId="77777777" w:rsidTr="00011F5F">
        <w:tc>
          <w:tcPr>
            <w:tcW w:w="2340" w:type="dxa"/>
            <w:shd w:val="clear" w:color="auto" w:fill="D9E2F3" w:themeFill="accent1" w:themeFillTint="33"/>
          </w:tcPr>
          <w:p w14:paraId="56137C60" w14:textId="60D27C07" w:rsidR="00CF7918" w:rsidRPr="00884C36" w:rsidRDefault="00CF7918" w:rsidP="00CF791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Unknown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4974797" w14:textId="11489448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.</w:t>
            </w:r>
            <w:r w:rsidR="00167D6C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AA24817" w14:textId="57C796F9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.</w:t>
            </w:r>
            <w:r w:rsidR="00167D6C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3EB48B33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14:paraId="2F4CEC49" w14:textId="7893CB3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.8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5116E4F" w14:textId="6BB3086B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.</w:t>
            </w:r>
            <w:r w:rsidR="00B273DA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8C1929B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14:paraId="35223035" w14:textId="0512F7B9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.1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BA02A4E" w14:textId="5A6CC86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.8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4A83F65C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14:paraId="438F035C" w14:textId="2C7EB1E4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9.0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080B564" w14:textId="420F8355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.</w:t>
            </w:r>
            <w:r w:rsidR="00395FA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44BB966B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614C45" w:rsidRPr="00884C36" w14:paraId="17C805AD" w14:textId="77777777" w:rsidTr="00011F5F">
        <w:tc>
          <w:tcPr>
            <w:tcW w:w="2340" w:type="dxa"/>
            <w:tcBorders>
              <w:bottom w:val="single" w:sz="4" w:space="0" w:color="auto"/>
            </w:tcBorders>
          </w:tcPr>
          <w:p w14:paraId="1D0DD9BB" w14:textId="70FB3C2D" w:rsidR="00CF7918" w:rsidRPr="00884C36" w:rsidRDefault="00CF7918" w:rsidP="00CF791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Medicare Advantage enrollment, %col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766A57D" w14:textId="37BC9BC9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7.4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7E77BFB" w14:textId="63B234E0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8.7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68C48A5" w14:textId="3D8C2FCA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ECB8A2D" w14:textId="4C948975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7.</w:t>
            </w:r>
            <w:r w:rsidR="0054130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180CEF0" w14:textId="5D4E9B89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7.</w:t>
            </w:r>
            <w:r w:rsidR="0054130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58FD148" w14:textId="4D3506F0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95CC05A" w14:textId="04A55FD1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4.6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64C06A6" w14:textId="2DCF47E8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6.</w:t>
            </w:r>
            <w:r w:rsidR="00395FA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DA7F2DD" w14:textId="4B366F6C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F1CB29E" w14:textId="0937B16C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5.1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AFD494B" w14:textId="5CA3EE72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5.1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1F17952" w14:textId="36FAC606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5ADC6DD4" w14:textId="77777777" w:rsidTr="00011F5F">
        <w:tc>
          <w:tcPr>
            <w:tcW w:w="234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F8E6AE1" w14:textId="14C5F8BF" w:rsidR="00CF7918" w:rsidRPr="00884C36" w:rsidRDefault="00CF7918" w:rsidP="00CF791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Residence in long-term care or hospitalization on index date, %co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5A719F2" w14:textId="63911A41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.9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69B3B72" w14:textId="52625CF0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0.2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C4458C8" w14:textId="0E7DB366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50EDEB9" w14:textId="50A91AFC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.</w:t>
            </w:r>
            <w:r w:rsidR="0054130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68358F8" w14:textId="6F36897C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.2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7F8DBEF" w14:textId="7A81289D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11A68B8" w14:textId="373A5A51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6.3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D302F4B" w14:textId="7CAFD526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8.0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C92F890" w14:textId="23B09118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7BB01E3" w14:textId="5ACED5B6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6.9%</w:t>
            </w:r>
          </w:p>
          <w:p w14:paraId="7D565525" w14:textId="77777777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40D6C6B" w14:textId="2AA57E82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7.0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2052800" w14:textId="5A615531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45AA7368" w14:textId="77777777" w:rsidTr="00457901">
        <w:tc>
          <w:tcPr>
            <w:tcW w:w="14760" w:type="dxa"/>
            <w:gridSpan w:val="13"/>
            <w:tcBorders>
              <w:bottom w:val="single" w:sz="4" w:space="0" w:color="auto"/>
            </w:tcBorders>
            <w:shd w:val="clear" w:color="auto" w:fill="auto"/>
          </w:tcPr>
          <w:p w14:paraId="707B4F9F" w14:textId="30162B35" w:rsidR="0099395D" w:rsidRPr="00884C36" w:rsidRDefault="0099395D" w:rsidP="0099395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Diseases and frailty in one year prior to index date, %col</w:t>
            </w:r>
          </w:p>
        </w:tc>
      </w:tr>
      <w:tr w:rsidR="00614C45" w:rsidRPr="00884C36" w14:paraId="6A1E8759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371A454F" w14:textId="125AEE25" w:rsidR="00633DDD" w:rsidRPr="00884C36" w:rsidRDefault="00633DDD" w:rsidP="00633D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Atrial fibrillation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5E1AA17" w14:textId="10AA8B27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E4614F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D46E549" w14:textId="532A086B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E4614F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3D6EC72" w14:textId="63AD171B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739C3D4" w14:textId="4AA3C954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6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E1A83DF" w14:textId="575DDF19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7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2A41AC0C" w14:textId="4A3EAFB4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4721E61" w14:textId="41855498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.</w:t>
            </w:r>
            <w:r w:rsidR="00E4614F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90436CC" w14:textId="26014E5D" w:rsidR="00633DDD" w:rsidRPr="00884C36" w:rsidRDefault="00E4614F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.0</w:t>
            </w:r>
            <w:r w:rsidR="00633DDD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51B6F57E" w14:textId="4003346E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2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2F4C441" w14:textId="6FEA0CE0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.</w:t>
            </w:r>
            <w:r w:rsidR="00E4614F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319D784" w14:textId="209728EF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.3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016DBDFF" w14:textId="4F514914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2D2C4FF3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303B4583" w14:textId="456EAB7A" w:rsidR="00633DDD" w:rsidRPr="00884C36" w:rsidRDefault="00633DDD" w:rsidP="00633D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SCA/VA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CE69245" w14:textId="307ABA9B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5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4865F8B" w14:textId="2A10EB1E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C67A2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20C48B7" w14:textId="085BF941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C4E5990" w14:textId="31718A2C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5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4CED548" w14:textId="09800419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5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DD9219E" w14:textId="669B9025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DEB8AE8" w14:textId="7913983C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8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03CBE53" w14:textId="0FFE601C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9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55E3A0B" w14:textId="56AF1C6F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AE55AD7" w14:textId="6CDBD5A6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C67A2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BDAAF57" w14:textId="38B8BD80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C67A2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F857027" w14:textId="05A8FC02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4FA7D1C8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1803F792" w14:textId="41B53D57" w:rsidR="00633DDD" w:rsidRPr="00884C36" w:rsidRDefault="00633DDD" w:rsidP="00633D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Heart failure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B3D4ACB" w14:textId="57FFD479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3.7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96B34C6" w14:textId="726A0129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4.9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0D4607B" w14:textId="55B619A1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E860C46" w14:textId="47275FDD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4.0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791BF1C" w14:textId="40122CFF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4.</w:t>
            </w:r>
            <w:r w:rsidR="004A7E74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6D5D5B4D" w14:textId="42B4324F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18499C7" w14:textId="1CC8AE31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3.7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70C240F" w14:textId="7174FD3C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4.7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37D03934" w14:textId="295A6547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A2F4CFE" w14:textId="0A828DCB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4.</w:t>
            </w:r>
            <w:r w:rsidR="004A7E74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3A98298" w14:textId="4F3815E0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4.</w:t>
            </w:r>
            <w:r w:rsidR="004A7E74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6903BE48" w14:textId="6B5EE472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200BBD23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7427C8A2" w14:textId="60FEFA29" w:rsidR="00633DDD" w:rsidRPr="00884C36" w:rsidRDefault="00633DDD" w:rsidP="00633D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548ED08" w14:textId="40B1552B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6.1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9BA2140" w14:textId="6297652A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5.5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49A69D2" w14:textId="492F9E4C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2DA6166" w14:textId="1E2DFF84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6.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ED76429" w14:textId="0F6D6E34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6.1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82A7E7E" w14:textId="6593EF22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1437C86" w14:textId="04DD4E65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8.5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50CBE81" w14:textId="6CA5CB13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8.2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4F51995" w14:textId="387C5EB0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9E32961" w14:textId="738E0BCE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8.</w:t>
            </w:r>
            <w:r w:rsidR="004A7E74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AB751EE" w14:textId="63CC1CFF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8.5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5CEF7F7" w14:textId="5F8CD606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3288E804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7D63ABAC" w14:textId="30CFE2A5" w:rsidR="00633DDD" w:rsidRPr="00884C36" w:rsidRDefault="00633DDD" w:rsidP="00633D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CKD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3BDDC05" w14:textId="64A54852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0.</w:t>
            </w:r>
            <w:r w:rsidR="004A7E74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5AE9371" w14:textId="19FA4CCD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8.4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255B37FC" w14:textId="5698B635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6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77F8189" w14:textId="79753932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0.</w:t>
            </w:r>
            <w:r w:rsidR="004A7E74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1992715" w14:textId="49C4C5B9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0.5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B7D20F3" w14:textId="25BCDFA4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A65FFB0" w14:textId="209AB180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3.9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60EF4FA" w14:textId="5CB376E5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0.</w:t>
            </w:r>
            <w:r w:rsidR="004A7E74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6D90631" w14:textId="41857A23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8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ECF6ACE" w14:textId="0B55C639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2.8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64134FA" w14:textId="2AD660F4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2.</w:t>
            </w:r>
            <w:r w:rsidR="004A7E74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6E9A5A59" w14:textId="2A6DB3F7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46A54347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4939B9A5" w14:textId="32368F10" w:rsidR="00633DDD" w:rsidRPr="00884C36" w:rsidRDefault="00633DDD" w:rsidP="00633D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Strok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693C0C3" w14:textId="783148DC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9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D56E02B" w14:textId="3224E684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1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8E2979A" w14:textId="2C729E5C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7DEE1D0" w14:textId="593B7684" w:rsidR="00633DDD" w:rsidRPr="00884C36" w:rsidRDefault="004A7E74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0</w:t>
            </w:r>
            <w:r w:rsidR="00633DDD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C89AD93" w14:textId="37E8D1C6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</w:t>
            </w:r>
            <w:r w:rsidR="004A7E74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8D49F0B" w14:textId="5C70ABA4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FE63D24" w14:textId="624DBEBA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EC4673E" w14:textId="3FC03CD0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</w:t>
            </w:r>
            <w:r w:rsidR="00734E13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FB99535" w14:textId="0F698E9E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D9DEA5E" w14:textId="3090867F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</w:t>
            </w:r>
            <w:r w:rsidR="00734E13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E35095D" w14:textId="55EF91D2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2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3B5204F" w14:textId="3ADAF95F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05B9B856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4D12C6B2" w14:textId="721B1859" w:rsidR="00633DDD" w:rsidRPr="00884C36" w:rsidRDefault="00633DDD" w:rsidP="00633D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Cirrhosis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645D7493" w14:textId="0056EE58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2%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704E2A67" w14:textId="5AC8BA9E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8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01BDAD0E" w14:textId="3F79C17E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4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4A49A78" w14:textId="6B3C15E7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1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9C6EA21" w14:textId="3FDFE3D8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</w:t>
            </w:r>
            <w:r w:rsidR="00734E13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F10BA1E" w14:textId="685095FE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3FC111B3" w14:textId="0C40D416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6%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6CD0E328" w14:textId="0273C09E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9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24A75B49" w14:textId="3E00EE9E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6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365CCC5" w14:textId="615A4E35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</w:t>
            </w:r>
            <w:r w:rsidR="00734E13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36D85D2" w14:textId="38A63FF7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</w:t>
            </w:r>
            <w:r w:rsidR="00734E13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0BB3A47B" w14:textId="10322C8D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7E53E8F1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40E170D1" w14:textId="14820FBC" w:rsidR="00633DDD" w:rsidRPr="00884C36" w:rsidRDefault="00633DDD" w:rsidP="00633D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Ascites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3B1D6E6" w14:textId="131584BB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6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88DE847" w14:textId="74D69E37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4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714EADE" w14:textId="6B2FCBA5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883493F" w14:textId="467D664F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</w:t>
            </w:r>
            <w:r w:rsidR="00734E13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F9DE6CD" w14:textId="2FDE3702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</w:t>
            </w:r>
            <w:r w:rsidR="00734E13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7AC3C7C" w14:textId="1CEDB948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5993E1C" w14:textId="60A50126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4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2F08293" w14:textId="27BA4236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8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FCE2966" w14:textId="03B99BFA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31732C0" w14:textId="27C98BE3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2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C02E3F7" w14:textId="35C00BE0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2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5F04A01" w14:textId="40A1188B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614C45" w:rsidRPr="00884C36" w14:paraId="356BA249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63052405" w14:textId="5CA26D72" w:rsidR="00633DDD" w:rsidRPr="00884C36" w:rsidRDefault="00633DDD" w:rsidP="00633D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Diabetes insipidus 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743BEF6" w14:textId="65D3F2C7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734E13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D01D9D4" w14:textId="7AE69B8D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734E13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2B0E7A86" w14:textId="24038EF5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57F3EB8" w14:textId="08572241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CD1F3C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D960317" w14:textId="0707F171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F0178EC" w14:textId="6A82EBC2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688E155" w14:textId="5D476892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CD1F3C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C394D6C" w14:textId="6BD667F7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CD1F3C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D5C1662" w14:textId="591417E4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0D36186" w14:textId="16DA2A27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CD1F3C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8514D29" w14:textId="63D11FBF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CD1F3C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620A04EB" w14:textId="77EFC2D8" w:rsidR="00633DDD" w:rsidRPr="00884C36" w:rsidRDefault="00633DDD" w:rsidP="00633DDD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614C45" w:rsidRPr="00884C36" w14:paraId="348FCB57" w14:textId="77777777" w:rsidTr="00011F5F">
        <w:tc>
          <w:tcPr>
            <w:tcW w:w="2340" w:type="dxa"/>
            <w:tcBorders>
              <w:bottom w:val="single" w:sz="4" w:space="0" w:color="auto"/>
            </w:tcBorders>
          </w:tcPr>
          <w:p w14:paraId="5AE8D8EF" w14:textId="0D5511A8" w:rsidR="00C638B8" w:rsidRPr="00884C36" w:rsidRDefault="00C638B8" w:rsidP="00C638B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Edema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1D72523" w14:textId="05FDF905" w:rsidR="00C638B8" w:rsidRPr="00884C36" w:rsidRDefault="003D30EB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5.0</w:t>
            </w:r>
            <w:r w:rsidR="00C638B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5B8812A" w14:textId="3DB9D52F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6.</w:t>
            </w:r>
            <w:r w:rsidR="00BF73C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23FECBE" w14:textId="0CE76158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96A0F9C" w14:textId="34D48351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5.3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4E5C4AA" w14:textId="7CBF0070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5.4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DB6844E" w14:textId="759607B0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DFE4FF2" w14:textId="756CE43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5.2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04DC5D1" w14:textId="219190FB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5.9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2AAA0AB" w14:textId="1382D370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6E28D5F" w14:textId="17AF49F6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5.5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C5659C4" w14:textId="3279E172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5.6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7BE8F65" w14:textId="2F9EE6A2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4C88BFDA" w14:textId="77777777" w:rsidTr="00011F5F">
        <w:tc>
          <w:tcPr>
            <w:tcW w:w="2340" w:type="dxa"/>
            <w:shd w:val="clear" w:color="auto" w:fill="D9E2F3" w:themeFill="accent1" w:themeFillTint="33"/>
          </w:tcPr>
          <w:p w14:paraId="5E5247BC" w14:textId="13930BB6" w:rsidR="00C638B8" w:rsidRPr="00884C36" w:rsidRDefault="00C638B8" w:rsidP="00C638B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Glaucoma 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596CEE4" w14:textId="4DFC909F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.5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58BCCBB" w14:textId="367E892F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.</w:t>
            </w:r>
            <w:r w:rsidR="00BF73C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F39FBD8" w14:textId="174CFC57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E7F8C79" w14:textId="011898F6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.4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E3CD34E" w14:textId="62A1C542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.4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1E83068B" w14:textId="4393C1E5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39EC69C" w14:textId="073A3E1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6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D36066C" w14:textId="7D4F355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BF73C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3CA1161B" w14:textId="3E0CB1BB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AD9DE7B" w14:textId="5A77210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BF73C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338D1E6" w14:textId="7C226B5B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5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15D94DC2" w14:textId="4DFA7EE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614C45" w:rsidRPr="00884C36" w14:paraId="34A00427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67BCC0F4" w14:textId="0B350901" w:rsidR="00C638B8" w:rsidRPr="00884C36" w:rsidRDefault="00C638B8" w:rsidP="00C638B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Nocturia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F433A10" w14:textId="092D34A8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BF73C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1176774" w14:textId="3395399C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7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9E8BFB4" w14:textId="16A42418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10F522D" w14:textId="30761A02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8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3D076DE" w14:textId="692656F3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8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F6CF969" w14:textId="717103E5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2A93E63" w14:textId="7EA2F573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BF73C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1CB1E95" w14:textId="3DDCC84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6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860D999" w14:textId="1AF0FF5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688A783" w14:textId="01BB1403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6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38F30C5" w14:textId="62D38F21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0D15E7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74EC9C9" w14:textId="3F1AD8B1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5598CC13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0E312C9F" w14:textId="0CA73492" w:rsidR="00C638B8" w:rsidRPr="00884C36" w:rsidRDefault="00C638B8" w:rsidP="00C638B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Osteoporosis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F8998AC" w14:textId="4C261792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</w:t>
            </w:r>
            <w:r w:rsidR="00E31866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CB2A7D9" w14:textId="1021B365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.</w:t>
            </w:r>
            <w:r w:rsidR="00E31866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5CDDED7F" w14:textId="3267FE7D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8ED0DC8" w14:textId="3B5664AB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9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9369A08" w14:textId="6E8DFE3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9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4EBFFFB8" w14:textId="76A40188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6C21561" w14:textId="2EC49D08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2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EBAF46B" w14:textId="04B8436F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6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53F7FF7" w14:textId="2095AFB0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01D116E" w14:textId="5EF4D169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E31866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632759E" w14:textId="432AD817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E31866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28D6DAE8" w14:textId="1D2B73B6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7001FB8A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7FC42C90" w14:textId="74D4AD94" w:rsidR="00C638B8" w:rsidRPr="00884C36" w:rsidRDefault="00C638B8" w:rsidP="00C638B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Pulmonary congestion and hypostasis or pulmonary edem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3EE8B6C" w14:textId="740A0E3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403C0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167727F" w14:textId="52F7157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8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8A037D2" w14:textId="1A450D29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58A4A48" w14:textId="10A02D4C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2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5508193" w14:textId="49F13230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403C0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C87C0F0" w14:textId="1B49F355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F019D8A" w14:textId="2387F68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2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C05959E" w14:textId="3ECAF73C" w:rsidR="00C638B8" w:rsidRPr="00884C36" w:rsidRDefault="00403C0E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.0</w:t>
            </w:r>
            <w:r w:rsidR="00C638B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D49AA1C" w14:textId="798E5569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E0FDA99" w14:textId="4ECF74C8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403C0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1420508" w14:textId="3989ED77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403C0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CC80204" w14:textId="4031C291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07552893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452A1046" w14:textId="1E140BD7" w:rsidR="00C638B8" w:rsidRPr="00884C36" w:rsidRDefault="00C638B8" w:rsidP="00C638B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Nephrolithiasis 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9BF2BE9" w14:textId="21E4068B" w:rsidR="00C638B8" w:rsidRPr="00884C36" w:rsidRDefault="00403C0E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.0</w:t>
            </w:r>
            <w:r w:rsidR="00C638B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6048BB9" w14:textId="0DAC4BA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8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770F845" w14:textId="0A560F45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3F15484" w14:textId="240C9A3F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9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C4449E9" w14:textId="12861D55" w:rsidR="00C638B8" w:rsidRPr="00884C36" w:rsidRDefault="00403C0E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.0</w:t>
            </w:r>
            <w:r w:rsidR="00C638B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32D43029" w14:textId="1AC064D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148576F" w14:textId="71A47645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9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F4EFC31" w14:textId="099B41FB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403C0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342DA67D" w14:textId="058F06CA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658D636" w14:textId="0037169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9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91EB66D" w14:textId="0C7C5EC8" w:rsidR="00C638B8" w:rsidRPr="00884C36" w:rsidRDefault="00403C0E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.0</w:t>
            </w:r>
            <w:r w:rsidR="00C638B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1A494127" w14:textId="2032C733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5DBB67BC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24C76CE0" w14:textId="0217015D" w:rsidR="00C638B8" w:rsidRPr="00884C36" w:rsidRDefault="00C638B8" w:rsidP="00C638B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Metabolic alkalosis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1A899F4" w14:textId="1F11147D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2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C26F18C" w14:textId="3EB91296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403C0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D0D3B69" w14:textId="7636AEE5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FAD03CA" w14:textId="27139FC5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2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B770B49" w14:textId="08DB014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2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0F8E47C" w14:textId="4A20830A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762315B" w14:textId="2D74A6A0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4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D0C2E66" w14:textId="2C69517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4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75CDDB1" w14:textId="42646D92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0B19297" w14:textId="64F54322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4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75162AE" w14:textId="0343666C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4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8436D0D" w14:textId="47846FE8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22F22DFA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1725D0A7" w14:textId="479C007C" w:rsidR="00C638B8" w:rsidRPr="00884C36" w:rsidRDefault="00C638B8" w:rsidP="00C638B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Cushing’s syndrome 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0C25AB5" w14:textId="232E2C78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41787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B1E8288" w14:textId="095F1EEB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41787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3C827EC3" w14:textId="6C9C8360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545D322" w14:textId="24419E59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41787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2C1A675" w14:textId="70D2CF67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41787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2A1B8795" w14:textId="64C6B22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D2D37FE" w14:textId="019724AC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41787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AC9F572" w14:textId="7B82D3AC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41787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40D9FF17" w14:textId="441E3287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61BE5AF" w14:textId="05E6F3FF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41787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7471342" w14:textId="7A888F73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41787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CBABD04" w14:textId="44DDEAA9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1AB1DBF1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17CFE29E" w14:textId="46CB7BA0" w:rsidR="00C638B8" w:rsidRPr="00884C36" w:rsidRDefault="00C638B8" w:rsidP="00C638B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Hyperaldosteronism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D358C09" w14:textId="6A354F3C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41787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A49F76F" w14:textId="1C3CF951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2A61FB5" w14:textId="0DD9A153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A1B6068" w14:textId="4421F45D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41787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74E6726" w14:textId="0799BAC9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41787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5D7EFD3" w14:textId="4AF4BF68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8185561" w14:textId="39A28409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41787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8906160" w14:textId="4A8E0396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5F47260" w14:textId="0566CAB7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DD47FD3" w14:textId="7A8DB24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41787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C38AF46" w14:textId="08BFB883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41787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5A8E04D" w14:textId="7EDE0DF1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06B7EBDC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085993D2" w14:textId="2C33669B" w:rsidR="00C638B8" w:rsidRPr="00884C36" w:rsidRDefault="00C638B8" w:rsidP="00C638B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Adrenogenital disorders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F889E27" w14:textId="7A7A0D49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7282737" w14:textId="29DEABFC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0A755C4C" w14:textId="2ABA59AA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36297FD" w14:textId="72C3C849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86DB096" w14:textId="28ACBF2B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31C1EA4" w14:textId="28209527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8D0639B" w14:textId="0E53BE0F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D89E5B0" w14:textId="658275A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E3D4323" w14:textId="2CE4FA9F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F458A62" w14:textId="0EBD472D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9DA7E08" w14:textId="6E09DEE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4E21EE18" w14:textId="4611E949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31006A18" w14:textId="77777777" w:rsidTr="00011F5F">
        <w:trPr>
          <w:trHeight w:val="251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00ECF36A" w14:textId="6E2222F2" w:rsidR="00C638B8" w:rsidRPr="00884C36" w:rsidRDefault="00C638B8" w:rsidP="00C638B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lastRenderedPageBreak/>
              <w:t xml:space="preserve">Other </w:t>
            </w:r>
            <w:proofErr w:type="spellStart"/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corticoadrenal</w:t>
            </w:r>
            <w:proofErr w:type="spellEnd"/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overactivity or ACTH-producing bronchogenic tumor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D42DCB0" w14:textId="34D7D5C7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91901BD" w14:textId="0CA40248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F647EAC" w14:textId="4C147B6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D5C67DD" w14:textId="26AE4A9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D093D23" w14:textId="3C8E6570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67B35DD" w14:textId="3EA9DA82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FCE4A6F" w14:textId="275E8142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80A546C" w14:textId="30ED98E0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F5593BD" w14:textId="59DE10F7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111B811" w14:textId="00C4ED89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FCF2822" w14:textId="7D3B2589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94396E3" w14:textId="1D8E9C2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614C45" w:rsidRPr="00884C36" w14:paraId="56DA6504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2EE74E81" w14:textId="506177A0" w:rsidR="00C638B8" w:rsidRPr="00884C36" w:rsidRDefault="00C638B8" w:rsidP="00C638B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Hyperthyroidism 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ABB66A7" w14:textId="619CD1AA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4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25E12ED" w14:textId="7269A29D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5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E08C41E" w14:textId="15A893F5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158B1AE" w14:textId="0ED60230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43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2A537A8" w14:textId="67B8CB38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4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3754DA89" w14:textId="3B881090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D507D94" w14:textId="1519EDCA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3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3EE7F5E" w14:textId="17E6D5D0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4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0F990282" w14:textId="7A14E88A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C01E208" w14:textId="1A352DD8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</w:t>
            </w:r>
            <w:r w:rsidR="00011F5F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F493E92" w14:textId="2EB4A262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</w:t>
            </w:r>
            <w:r w:rsidR="00011F5F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67F25601" w14:textId="04E03E90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614C45" w:rsidRPr="00884C36" w14:paraId="32CF7042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0A3D937C" w14:textId="46370E4A" w:rsidR="00C638B8" w:rsidRPr="00884C36" w:rsidRDefault="00C638B8" w:rsidP="00C638B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Pyloric stenosis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74FA3FB" w14:textId="3418B82F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11F5F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552CD45" w14:textId="5AB8091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11F5F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49997ED" w14:textId="5221654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36619FD" w14:textId="5F7A841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11F5F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EFFF645" w14:textId="2F338ADA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11F5F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C979C78" w14:textId="7535D50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F5A748B" w14:textId="6F198E0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11F5F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C35E73D" w14:textId="2951B689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11F5F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AF4FAFB" w14:textId="2192D3DD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34D57A2" w14:textId="345B4405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F60749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927C3A2" w14:textId="47E54D98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F60749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588F944" w14:textId="3766D1A0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614C45" w:rsidRPr="00884C36" w14:paraId="3F177155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00B14813" w14:textId="09F46CFB" w:rsidR="00C638B8" w:rsidRPr="00884C36" w:rsidRDefault="00C638B8" w:rsidP="00C638B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Alcoholism or delirium tremens 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C26B2A8" w14:textId="5C0EDF55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</w:t>
            </w:r>
            <w:r w:rsidR="00F60749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3A0A1E2" w14:textId="4E75994A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6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246F520D" w14:textId="67DAD848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DAB90F1" w14:textId="49AD0B63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7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9E44DB0" w14:textId="7669C4B5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66850E22" w14:textId="798D294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97C2D35" w14:textId="6B093CA1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BDF1196" w14:textId="521796BA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1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47B27E55" w14:textId="6B62CB2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2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5A570BA" w14:textId="0C928E26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6E24DFC" w14:textId="73801A03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42D6A226" w14:textId="492B37A3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52F15FC4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5E18EDD7" w14:textId="01058C5D" w:rsidR="00C638B8" w:rsidRPr="00884C36" w:rsidRDefault="00C638B8" w:rsidP="00C638B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Leukemi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D692732" w14:textId="3DF13C7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5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6119E0D" w14:textId="6BF9FD32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CE9405A" w14:textId="652DB802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B567831" w14:textId="722A1145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5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F4DABD2" w14:textId="206AF1E9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1C55DB9" w14:textId="5EE9457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BA95227" w14:textId="09B7F9B2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5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9C19B1B" w14:textId="77BE358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5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36814E2" w14:textId="65082093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AF5CCCF" w14:textId="11C4B88A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5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2BF0F91" w14:textId="46AB0979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5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6C51CE0" w14:textId="0C92D0DC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717DA119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63EC0150" w14:textId="7F46CD8D" w:rsidR="00C638B8" w:rsidRPr="00884C36" w:rsidRDefault="00C638B8" w:rsidP="00C638B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Systemic lupus erythematosus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FFB4129" w14:textId="0467124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4FFBFB4" w14:textId="3E848230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326A0EF8" w14:textId="28D3FBB8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9CD0AE0" w14:textId="614E1B56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A26F17E" w14:textId="2A7B0C13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030B3882" w14:textId="6534D739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0837C83" w14:textId="786A7AE2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7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F4C8AA8" w14:textId="6949C790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6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26700A14" w14:textId="16B6D9C5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33F59D6" w14:textId="48DEFB1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06645E7" w14:textId="45D185B5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0E947C9F" w14:textId="3D22A98F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698827E2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62AEEFF0" w14:textId="5A489268" w:rsidR="00C638B8" w:rsidRPr="00884C36" w:rsidRDefault="00C638B8" w:rsidP="00C638B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Amyloidosi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C37BD33" w14:textId="277E9306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16246C3" w14:textId="6D97D035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2417CC9" w14:textId="5EBBD55D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55CEB9C" w14:textId="64B6C4AC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8C7892E" w14:textId="43E899EF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9E66475" w14:textId="368C8FC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6A89F90" w14:textId="669CC98D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DFE46F5" w14:textId="7399D047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EF4F135" w14:textId="18BA77FB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5D64DAD" w14:textId="5B452F61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96ED45F" w14:textId="4C789C4C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BD5F0EA" w14:textId="7FCC5022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614C45" w:rsidRPr="00884C36" w14:paraId="7D0AF9E7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3EB80F47" w14:textId="2D25871C" w:rsidR="00C638B8" w:rsidRPr="00884C36" w:rsidRDefault="00C638B8" w:rsidP="00C638B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Corticoadrenal</w:t>
            </w:r>
            <w:proofErr w:type="spellEnd"/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insufficiency 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62EDAE7" w14:textId="41327ACD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5E6309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E90AE07" w14:textId="0518FB2A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5E6309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4F7121C7" w14:textId="7CB18437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229A3F6" w14:textId="05033167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283F7F2" w14:textId="0BAADF2B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2BCBE81D" w14:textId="0B142EC1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8947B46" w14:textId="0E4725AF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34A0500" w14:textId="46AC750F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49AE78F0" w14:textId="7F796BA2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56261E9" w14:textId="4F47E52F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A530680" w14:textId="7C2A6EE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47F1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0E2D5B0F" w14:textId="46C9913B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3503BA60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1D4BF72A" w14:textId="13BD0328" w:rsidR="00C638B8" w:rsidRPr="00884C36" w:rsidRDefault="00C638B8" w:rsidP="00C638B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Hyperosmolality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655C55A" w14:textId="49A6CD7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5E6309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380BEED" w14:textId="0F68126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5E6309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D294A8A" w14:textId="520D5586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41D4BB3" w14:textId="47A5B323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5E6309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2EDFB61" w14:textId="301385B5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5E6309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ED17A8C" w14:textId="0E09DC8D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557438C" w14:textId="1D9D1A96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8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FC737FD" w14:textId="1DFD36F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8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8BBAE7D" w14:textId="2007B2FC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321D97D" w14:textId="0B817B1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8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4A14F5A" w14:textId="49D0D7F7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8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B6DF95A" w14:textId="66F8BD46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52B8C238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711CD91F" w14:textId="552EE208" w:rsidR="00C638B8" w:rsidRPr="00884C36" w:rsidRDefault="00C638B8" w:rsidP="00C638B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Acidosis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AC26EEC" w14:textId="7ACD6E40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9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0264CE6" w14:textId="51DFCA97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9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2860BC18" w14:textId="42DE89C2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21CA276" w14:textId="72378C1D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9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F91561E" w14:textId="0D3A4AD3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9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45A1A127" w14:textId="5EF3D506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4B0305B" w14:textId="0A7A44A8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5E6309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63BEF12" w14:textId="4EEC576B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5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544F617A" w14:textId="198CA4BA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45B5A4B" w14:textId="7B39F088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6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FA3A1F9" w14:textId="36932A53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5E6309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0389A62D" w14:textId="410C6737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4AC2A492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02ACECB9" w14:textId="02A23835" w:rsidR="00C638B8" w:rsidRPr="00884C36" w:rsidRDefault="00C638B8" w:rsidP="00C638B8">
            <w:pPr>
              <w:ind w:left="157" w:hanging="157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Obstructive uropathy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F021F3E" w14:textId="2B7E99D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6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F75638B" w14:textId="77857E8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6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578AA0E" w14:textId="2E056CDB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120BDC4" w14:textId="5712402C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6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01CEA82" w14:textId="7054EDF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6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05D630E" w14:textId="319EE931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9ADE429" w14:textId="363F441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7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F16A4BA" w14:textId="55B1D8C7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6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2BA5760" w14:textId="4A1A576D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1B6D59E" w14:textId="4647093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5E6309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E2DDCC5" w14:textId="10BA8291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7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07B719E" w14:textId="4978BD4F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45230CFF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1896D782" w14:textId="245300ED" w:rsidR="00C638B8" w:rsidRPr="00884C36" w:rsidRDefault="00C638B8" w:rsidP="00C638B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Sickle cell disease 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DD65277" w14:textId="49B367C1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226A0EE" w14:textId="138FA1A8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2EF8B47C" w14:textId="191AD865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630D3B7" w14:textId="185F1F56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A36BEB6" w14:textId="671CE441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13F44E7" w14:textId="35684BE6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3432445" w14:textId="4DF66F73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1D31015" w14:textId="6D6D444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591CC521" w14:textId="255A6C7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FC3691E" w14:textId="2DDBB7F7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6A46D7A" w14:textId="33401011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2D08C966" w14:textId="79640D8B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67D08D5C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7198C20C" w14:textId="1F575C5E" w:rsidR="00C638B8" w:rsidRPr="00884C36" w:rsidRDefault="00C638B8" w:rsidP="00C638B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HIV/AID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C592A04" w14:textId="1AF7991C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2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3ADA568" w14:textId="4F7B36F6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C4449D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7AF6B56" w14:textId="0A7D2DA8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FB592F1" w14:textId="61837491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C4449D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3D2F314" w14:textId="07DC36F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C4449D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EC423B4" w14:textId="70E51939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59A7746" w14:textId="405A4DC1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2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1DE8BD4" w14:textId="01A5652A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2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1A6FDDC" w14:textId="23E86377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E65C375" w14:textId="1149AC40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2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1082483" w14:textId="6EA67DC8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2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06D9A97" w14:textId="5A737AF5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614C45" w:rsidRPr="00884C36" w14:paraId="4ED336D0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3FC50E73" w14:textId="757F4B93" w:rsidR="00C638B8" w:rsidRPr="00884C36" w:rsidRDefault="00C638B8" w:rsidP="00C638B8">
            <w:pPr>
              <w:ind w:left="157" w:hanging="157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Renal transplantation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5C8154B" w14:textId="70BAB01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C4449D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7E5849B" w14:textId="44E44FB3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B1D2E82" w14:textId="7770ED57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98E2943" w14:textId="6E6227E2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C4449D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DD1C8E1" w14:textId="6D177323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C4449D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34143BE7" w14:textId="5154E7D5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74AD06F" w14:textId="56A3E9BF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C2AD8B0" w14:textId="630F4FE3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2C7B1C6" w14:textId="4C8087CD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1FBF0F6" w14:textId="09CF5F6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9580D45" w14:textId="6EA0D0BF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0.0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201EC4D" w14:textId="791FFCF6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614C45" w:rsidRPr="00884C36" w14:paraId="157C7960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09BEDE39" w14:textId="2F8346E8" w:rsidR="00C638B8" w:rsidRPr="00884C36" w:rsidRDefault="00C638B8" w:rsidP="00C638B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Periodic paralysis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A5FDF3C" w14:textId="09D4A69C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B03F948" w14:textId="6E59AE6C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27F1BFD" w14:textId="356EF5B6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161BB24" w14:textId="65993376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D54FBDD" w14:textId="4BF138FF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04F386E" w14:textId="4573A640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A34CA93" w14:textId="62B3CDD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64C318F" w14:textId="3145E933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41611B7" w14:textId="766394DB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DB2805C" w14:textId="0F80C90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3F30C09" w14:textId="685C470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E217B1A" w14:textId="65444C44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6CF3F4E5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408B44DA" w14:textId="1358A512" w:rsidR="00C638B8" w:rsidRPr="00884C36" w:rsidRDefault="00C638B8" w:rsidP="00C638B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Disorders of magnesium metabolism 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9DD2AA6" w14:textId="3358C7D1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5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4B9F8C5" w14:textId="6D0FBD6A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5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D898EEF" w14:textId="453D912A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13D39EC" w14:textId="145E959D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5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4E3D711" w14:textId="3DF9920D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6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13BE9A32" w14:textId="7172D1AE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22E1CAD" w14:textId="481BEC71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7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E0EC848" w14:textId="0542415B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6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82624CE" w14:textId="4CE349BC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A5EEAF3" w14:textId="63CFEF65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</w:t>
            </w:r>
            <w:r w:rsidR="004E62E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6682646" w14:textId="48065C25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7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24911589" w14:textId="0DB26C8D" w:rsidR="00C638B8" w:rsidRPr="00884C36" w:rsidRDefault="00C638B8" w:rsidP="00C638B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518C3E6A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073DB594" w14:textId="0C433730" w:rsidR="00CF7918" w:rsidRPr="00884C36" w:rsidRDefault="00CF7918" w:rsidP="00CF7918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Claims-based frailty index, mean (SD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56B9D12" w14:textId="05B28BDF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18 (0.0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C759F1E" w14:textId="54F6F57E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19 (0.07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7662B18" w14:textId="7EBBEA23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59038D2" w14:textId="76716A39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19 (0.0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8E0A8EE" w14:textId="72E74E52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19 (0.14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DBD87BB" w14:textId="5F96459C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B0CDF88" w14:textId="53C0035C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19 (0.0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7E85300" w14:textId="2776DEF5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19 (0.07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6C504BC" w14:textId="32622C59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F53830E" w14:textId="32505C4A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19 (0.0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1D77300" w14:textId="784884D8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19 (0.11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1638258" w14:textId="2A9DBD64" w:rsidR="00CF7918" w:rsidRPr="00884C36" w:rsidRDefault="00CF7918" w:rsidP="00CF791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75AF706A" w14:textId="77777777" w:rsidTr="00457901">
        <w:tc>
          <w:tcPr>
            <w:tcW w:w="14760" w:type="dxa"/>
            <w:gridSpan w:val="13"/>
            <w:shd w:val="clear" w:color="auto" w:fill="D9E2F3" w:themeFill="accent1" w:themeFillTint="33"/>
            <w:vAlign w:val="center"/>
          </w:tcPr>
          <w:p w14:paraId="655B2BE2" w14:textId="66236D28" w:rsidR="009E1B9C" w:rsidRPr="00884C36" w:rsidRDefault="009E1B9C" w:rsidP="009E1B9C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Drug </w:t>
            </w:r>
            <w:proofErr w:type="spellStart"/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markers</w:t>
            </w:r>
            <w:proofErr w:type="spellEnd"/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of diseases in one year prior to index date, %col</w:t>
            </w:r>
          </w:p>
        </w:tc>
      </w:tr>
      <w:tr w:rsidR="00614C45" w:rsidRPr="00884C36" w14:paraId="4A8E35F1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3F67CA1E" w14:textId="5AEC7BA2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ACEI/ARB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BC1BE56" w14:textId="5EB7019E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1.</w:t>
            </w:r>
            <w:r w:rsidR="00F71571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2AFB020" w14:textId="674ACC00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9.3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9048F05" w14:textId="2A0A6450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EEF9306" w14:textId="463F9D35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1.</w:t>
            </w:r>
            <w:r w:rsidR="00F71571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7E82FB6" w14:textId="1A9D1C1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1.3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17B2D7E" w14:textId="03BA1DB1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D8CDC1D" w14:textId="0A87A24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2.3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FE53E38" w14:textId="5F78595E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1.</w:t>
            </w:r>
            <w:r w:rsidR="00F71571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890CF20" w14:textId="273BB39A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666BDDD" w14:textId="7824D093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1.9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E8EACD0" w14:textId="00485F19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1.9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2888620" w14:textId="4404955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614C45" w:rsidRPr="00884C36" w14:paraId="2FB1C2A8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0EFD4FB4" w14:textId="3D4FD217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 xml:space="preserve">Aliskiren 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6E7700D" w14:textId="72E712CC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2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7C27D63" w14:textId="04174CB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2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B511090" w14:textId="552E3745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FF536BD" w14:textId="60E368FA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2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D419CA5" w14:textId="5F0A8F69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2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69233151" w14:textId="2225936A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627E64B" w14:textId="0F01C038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3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3BA7402" w14:textId="56DEC6AD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3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301435F" w14:textId="041058E5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2827AC3" w14:textId="61D35A83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3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2AC7038" w14:textId="1C01C74F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3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4C59E4F7" w14:textId="5E2C1BBA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3031D900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576959E6" w14:textId="3A3B86D6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Potassium-sparing diuretic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FAAAAE3" w14:textId="30C5126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7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16ABA9A" w14:textId="5DB10ED1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7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68594C5" w14:textId="40F7EAFD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DA8EF7B" w14:textId="3EEE70A7" w:rsidR="00FD592E" w:rsidRPr="00884C36" w:rsidRDefault="00F71571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0</w:t>
            </w:r>
            <w:r w:rsidR="00FD592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4F81813" w14:textId="6CAB4C11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0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CC07B4E" w14:textId="6620CD9B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F47101E" w14:textId="3E234C9C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2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4420BE5" w14:textId="1D81861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.</w:t>
            </w:r>
            <w:r w:rsidR="00F71571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4CEFE1F" w14:textId="41DA347D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3F7D25D" w14:textId="27A3943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</w:t>
            </w:r>
            <w:r w:rsidR="00F71571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54E113B" w14:textId="020CAF00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</w:t>
            </w:r>
            <w:r w:rsidR="00F71571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EF7B6EF" w14:textId="54CDCABC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57841732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026770F6" w14:textId="18B0885A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Aldosterone antagonists 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5654D6E" w14:textId="7CCFA473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4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A585A6B" w14:textId="4D2FDCDF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7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A91831B" w14:textId="4EA1143A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5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B5F5A2E" w14:textId="74E64BC5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2F27B4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4137977" w14:textId="618DC4DB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2F27B4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2A27B382" w14:textId="506DD2E9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01E3DA5" w14:textId="65F09398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F71571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32FBE5B" w14:textId="6ED4BBEA" w:rsidR="00FD592E" w:rsidRPr="00884C36" w:rsidRDefault="00F71571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0</w:t>
            </w:r>
            <w:r w:rsidR="00FD592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49A6739D" w14:textId="34E031EE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7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1AE1D9D" w14:textId="1C8D2E6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7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FB2BFC3" w14:textId="2259B0E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7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677390BA" w14:textId="6C1DE879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539978DA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017ABB06" w14:textId="05C80103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Beta-2 agonists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C659132" w14:textId="0C936093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1.4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F8017F6" w14:textId="50A91BBB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2.2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02413C8" w14:textId="4DEEF188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317AA35" w14:textId="22079248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1.6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DE9A930" w14:textId="147CAEB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1.</w:t>
            </w:r>
            <w:r w:rsidR="002F27B4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80C930B" w14:textId="72400069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571E988" w14:textId="7A2FB190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1.5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E18ECC3" w14:textId="5C639F3F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2.3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D3FACF5" w14:textId="591BC54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EDB3514" w14:textId="4280477C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1.8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A9026B0" w14:textId="67ABE145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1.9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72939C2" w14:textId="6E1BDF2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41D4D6F8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41BE37EF" w14:textId="64DB94DF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Anorexiants/</w:t>
            </w:r>
            <w:proofErr w:type="spellStart"/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antiobesity</w:t>
            </w:r>
            <w:proofErr w:type="spellEnd"/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agents 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974A584" w14:textId="523C4113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1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AFE7CB0" w14:textId="5EF1D0E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1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20024D92" w14:textId="40C26D1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366A785" w14:textId="2714414D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1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43545BF" w14:textId="34492A30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1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6AC1A593" w14:textId="4DFCEF0C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1F9D58A" w14:textId="670AB9A3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1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881E082" w14:textId="4F16B5FD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1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98E98BD" w14:textId="20B7DF3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E868FBB" w14:textId="6CEB2F21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1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B44E98D" w14:textId="1CA7AF90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1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DC0A05C" w14:textId="33F19258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61A7311F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1D47B100" w14:textId="56EB2579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Antiadrenergic agent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25E1CB9" w14:textId="4E2D87D3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6.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F80C93C" w14:textId="31DAAF0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5.8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AB4EF72" w14:textId="4CF8085A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A52AA6D" w14:textId="3E85CB1F" w:rsidR="00FD592E" w:rsidRPr="00884C36" w:rsidRDefault="00BF2D4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6.0</w:t>
            </w:r>
            <w:r w:rsidR="00FD592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060F269" w14:textId="643124EA" w:rsidR="00FD592E" w:rsidRPr="00884C36" w:rsidRDefault="00BF2D4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6.0</w:t>
            </w:r>
            <w:r w:rsidR="00FD592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24085AD" w14:textId="7310212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0552E63" w14:textId="717C1EC5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6.9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EE1856D" w14:textId="4C469063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6.8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CC86AEE" w14:textId="33263F05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FBB1F79" w14:textId="083ACF6E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6.9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8B35E45" w14:textId="3F5DE905" w:rsidR="00FD592E" w:rsidRPr="00884C36" w:rsidRDefault="00BF2D4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7.0</w:t>
            </w:r>
            <w:r w:rsidR="00FD592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4343378" w14:textId="4C8ADFA5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5F0AE315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1129C385" w14:textId="16097378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Antiarrhythmics, type I, except lidocaine and phenytoin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A3E6DEE" w14:textId="6231A6AF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9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80C082C" w14:textId="039E7AC8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1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20A2491E" w14:textId="5E8EFB6B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CDBC22B" w14:textId="1CC9B016" w:rsidR="00FD592E" w:rsidRPr="00884C36" w:rsidRDefault="009D2995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0</w:t>
            </w:r>
            <w:r w:rsidR="00FD592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5B49CEC" w14:textId="77070200" w:rsidR="00FD592E" w:rsidRPr="00884C36" w:rsidRDefault="009D2995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0</w:t>
            </w:r>
            <w:r w:rsidR="00FD592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CF4F781" w14:textId="4EF20DE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CC7EDAD" w14:textId="563641CA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9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CF5C935" w14:textId="359A995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1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5C34DB68" w14:textId="6C07AB8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2D206DC" w14:textId="31B33382" w:rsidR="00FD592E" w:rsidRPr="00884C36" w:rsidRDefault="009D2995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0</w:t>
            </w:r>
            <w:r w:rsidR="00FD592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E5E1D34" w14:textId="570560F1" w:rsidR="00FD592E" w:rsidRPr="00884C36" w:rsidRDefault="009D2995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0</w:t>
            </w:r>
            <w:r w:rsidR="00FD592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B935AAF" w14:textId="69853C59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614C45" w:rsidRPr="00884C36" w14:paraId="6BF71796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3FB6920B" w14:textId="1A30C08B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Antiarrhythmics, type III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A0D7BAC" w14:textId="0C6261B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.1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24E60DB" w14:textId="4B7D1B8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56500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3E69690" w14:textId="556EBDD8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02AE675" w14:textId="45ACD2E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56500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8D7EFAB" w14:textId="53F02268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.3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F1252CE" w14:textId="62A0036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CFF80F4" w14:textId="08F53DAA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.5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102DB7F" w14:textId="45AEE09F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3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5AB5C38" w14:textId="0A27337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9FDBC51" w14:textId="7EA834F0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.8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62E3F74" w14:textId="4E67CA3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56500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744F851" w14:textId="2812F8CF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7983FA3E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0150BF5F" w14:textId="5B574CEA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Beta blockers, systemic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1CA45F4" w14:textId="78E3FA1E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9.</w:t>
            </w:r>
            <w:r w:rsidR="0056500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7EA5C17" w14:textId="168CA1D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9.7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4DB910C" w14:textId="69FE4F38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6583B69" w14:textId="440A396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9.8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1EBF643" w14:textId="404BFA4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9.8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145332AC" w14:textId="38B82F7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6CBAB27" w14:textId="6457EBF8" w:rsidR="00FD592E" w:rsidRPr="00884C36" w:rsidRDefault="00565008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1.0</w:t>
            </w:r>
            <w:r w:rsidR="00FD592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E71D99F" w14:textId="5A7F8F4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1.</w:t>
            </w:r>
            <w:r w:rsidR="0056500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50B69C86" w14:textId="0DEABF60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89FB2E0" w14:textId="0A3F66DA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1.</w:t>
            </w:r>
            <w:r w:rsidR="0056500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19DE7F4" w14:textId="7ABE94B1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1.0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1D87EC4" w14:textId="58729F33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614C45" w:rsidRPr="00884C36" w14:paraId="73815654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572422F2" w14:textId="3F2EA498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Calcium channel blockers, dihydropyridines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05D72A9" w14:textId="71921DA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5.6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C048194" w14:textId="75AF0848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4.0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3EBEFD9" w14:textId="6795702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D5D0C95" w14:textId="46B87A49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5.2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5B8852C" w14:textId="3B3D6083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5.</w:t>
            </w:r>
            <w:r w:rsidR="00565008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2D9C90B" w14:textId="5E3F1FB1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8027F98" w14:textId="240FE34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4.9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2E5A078" w14:textId="305A366C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3.7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E49E28D" w14:textId="2A038019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3851596" w14:textId="0637B75E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4.5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399F795" w14:textId="02756D88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4.</w:t>
            </w:r>
            <w:r w:rsidR="00614C4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4BBCBAC" w14:textId="486C99A8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614C45" w:rsidRPr="00884C36" w14:paraId="6E4EE399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230935A8" w14:textId="7B6D3128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  <w:lang w:val="fr-FR"/>
              </w:rPr>
              <w:t xml:space="preserve">Calcium </w:t>
            </w:r>
            <w:proofErr w:type="spellStart"/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  <w:lang w:val="fr-FR"/>
              </w:rPr>
              <w:t>channel</w:t>
            </w:r>
            <w:proofErr w:type="spellEnd"/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  <w:lang w:val="fr-FR"/>
              </w:rPr>
              <w:t xml:space="preserve"> </w:t>
            </w:r>
            <w:proofErr w:type="spellStart"/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  <w:lang w:val="fr-FR"/>
              </w:rPr>
              <w:t>blocker</w:t>
            </w:r>
            <w:proofErr w:type="spellEnd"/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  <w:lang w:val="fr-FR"/>
              </w:rPr>
              <w:t xml:space="preserve">, non-dihydropyridines 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35C28ED" w14:textId="43AB0131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2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19ADD18" w14:textId="3C8A7F52" w:rsidR="00FD592E" w:rsidRPr="00884C36" w:rsidRDefault="00614C45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.0</w:t>
            </w:r>
            <w:r w:rsidR="00FD592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5D20C91E" w14:textId="1E19127A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DD07736" w14:textId="53435C8E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614C4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17A415C" w14:textId="340D2879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614C4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A2A5218" w14:textId="3D829375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49C3D3C" w14:textId="334C75C8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614C4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8E5EA76" w14:textId="5A8A65F8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.</w:t>
            </w:r>
            <w:r w:rsidR="00614C4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4760652B" w14:textId="7927AF4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815F438" w14:textId="0CF03983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9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D46DAC3" w14:textId="3C48EE3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614C4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0243638E" w14:textId="2AB4A23B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614C45" w:rsidRPr="00884C36" w14:paraId="71079757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637E5A72" w14:textId="2703D8D9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Antidiabetic agents 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160AD8C" w14:textId="103C3F8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1.</w:t>
            </w:r>
            <w:r w:rsidR="00614C4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4EE7713" w14:textId="0A28661F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9.7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B5AFBFA" w14:textId="137F09F3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C8196BC" w14:textId="3EBBCD0A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0.9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280A04F" w14:textId="1F0113CD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0.</w:t>
            </w:r>
            <w:r w:rsidR="00614C4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B92D3D5" w14:textId="503D48A3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AD58A1E" w14:textId="33A140F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4.</w:t>
            </w:r>
            <w:r w:rsidR="00614C4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D205E6A" w14:textId="51CE9D19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2.9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DD2E738" w14:textId="1D9FB1A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EFD1999" w14:textId="21A120FD" w:rsidR="00FD592E" w:rsidRPr="00884C36" w:rsidRDefault="00614C45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4.0</w:t>
            </w:r>
            <w:r w:rsidR="00FD592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ECBDCA6" w14:textId="23C500E5" w:rsidR="00FD592E" w:rsidRPr="00884C36" w:rsidRDefault="00614C45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4.0</w:t>
            </w:r>
            <w:r w:rsidR="00FD592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DDC8C84" w14:textId="44531B5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0D2C1223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4B45DA51" w14:textId="59A2C67C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Insulin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1D53D0D" w14:textId="129EFD35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614C4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C93FD93" w14:textId="64822E0B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.8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5473F925" w14:textId="02533ECA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4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029ED51" w14:textId="5828C81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6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381ECFA" w14:textId="659822FC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6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0A6D27A3" w14:textId="5BFD7428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89660E6" w14:textId="66F8E24C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0.</w:t>
            </w:r>
            <w:r w:rsidR="00614C4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C10125F" w14:textId="5F03A48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.6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F9DB6E7" w14:textId="431D3501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6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07EA771" w14:textId="778EB38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.6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5EA66B3" w14:textId="1C9A4C4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.</w:t>
            </w:r>
            <w:r w:rsidR="00614C4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6C72DA42" w14:textId="32E5F31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1C047319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6EC07B70" w14:textId="54A57217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Warfarin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94C76C4" w14:textId="2CDCFA8D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.</w:t>
            </w:r>
            <w:r w:rsidR="0062737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5751971" w14:textId="56C7E31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.4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85DCE87" w14:textId="1AF9EDEE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1C90002" w14:textId="3C10603C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.</w:t>
            </w:r>
            <w:r w:rsidR="0062737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7124D4E" w14:textId="2AF7D8B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.</w:t>
            </w:r>
            <w:r w:rsidR="0062737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42C777D" w14:textId="78CFC841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8F0BB31" w14:textId="41DFCA81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.</w:t>
            </w:r>
            <w:r w:rsidR="0062737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64A3D44" w14:textId="1F3A49CA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0.</w:t>
            </w:r>
            <w:r w:rsidR="0062737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91D13DA" w14:textId="13FD6A1A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B8F43E0" w14:textId="5E0990CC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.6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22BAC44" w14:textId="1AD18EED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.6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07C4F8B" w14:textId="5B19E70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418E7735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16DDEC01" w14:textId="35DA987F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DOAC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AB3B2E9" w14:textId="41166570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0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AE3841A" w14:textId="19B92700" w:rsidR="00FD592E" w:rsidRPr="00884C36" w:rsidRDefault="00336235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0</w:t>
            </w:r>
            <w:r w:rsidR="00FD592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454FA75F" w14:textId="4B66F32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BD4BDC2" w14:textId="2E457D65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0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B807193" w14:textId="6EE211F8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0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1991F3CA" w14:textId="0D8FC10F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F4248A1" w14:textId="085EEACF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6B5DC3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CE8FD76" w14:textId="02E6178C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6B5DC3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15081D2" w14:textId="6E2390E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89102C5" w14:textId="1D53418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6B5DC3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E242338" w14:textId="3C6D4059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6B5DC3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B680B83" w14:textId="3FD7649E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614C45" w:rsidRPr="00884C36" w14:paraId="4DE8F5AA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3A8B3E58" w14:textId="0572212A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Corticosteroids, inhaled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AE397AE" w14:textId="1E808875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9.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83E9C4A" w14:textId="7C21F89C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9.2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4FEB7EB" w14:textId="4E81575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AE2A7EE" w14:textId="7262DBEF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9.</w:t>
            </w:r>
            <w:r w:rsidR="0033623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4515584" w14:textId="08D95C0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9.1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F4A6CC4" w14:textId="4166CA51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53B5D71" w14:textId="00B715EA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7.</w:t>
            </w:r>
            <w:r w:rsidR="0033623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17C8168" w14:textId="193DFF41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7.</w:t>
            </w:r>
            <w:r w:rsidR="0033623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07D45F3" w14:textId="7AD93B70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0F16CF2" w14:textId="0F8D468A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7.6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8ED4873" w14:textId="0048FE61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7.7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20110AA" w14:textId="2743B90F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0C569FCD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2697F3FC" w14:textId="78FF9DAD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Corticosteroids, oral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E77E2D0" w14:textId="6D2BBFD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6.4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8451E5A" w14:textId="64D96783" w:rsidR="00FD592E" w:rsidRPr="00884C36" w:rsidRDefault="002A30D5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7.0</w:t>
            </w:r>
            <w:r w:rsidR="00FD592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EAA45E7" w14:textId="6728AA9D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5487548" w14:textId="1982E959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6.5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7C7EDC6" w14:textId="539715D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6.7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BF99B9F" w14:textId="14090C0B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1D402AC" w14:textId="6297C3D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4.</w:t>
            </w:r>
            <w:r w:rsidR="002A30D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D774725" w14:textId="4A7F3C68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5.5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33F114EF" w14:textId="5A4D5528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2BCDB08" w14:textId="2F74D3DA" w:rsidR="00FD592E" w:rsidRPr="00884C36" w:rsidRDefault="002A30D5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5.0</w:t>
            </w:r>
            <w:r w:rsidR="00FD592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22BA350" w14:textId="5ADAEF2F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5.</w:t>
            </w:r>
            <w:r w:rsidR="002A30D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3F2512FF" w14:textId="4E1F4F53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2BF37F9B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10240FDF" w14:textId="0150F634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Digoxin, or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2818B7E" w14:textId="3BB72B6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2A30D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ED1446D" w14:textId="0E7A2E7D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2A30D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D3AF9C4" w14:textId="488003D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A8CAAD1" w14:textId="0521A69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8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182133B" w14:textId="749BA91B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8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6288936" w14:textId="7A11C450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C24C119" w14:textId="3864B0FB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.2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910A5CF" w14:textId="6B29F2C1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2A30D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EB5EC36" w14:textId="048F6E2B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433B0AD" w14:textId="31FCD33B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2A30D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E0DCD9E" w14:textId="3C940249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2A30D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295E809" w14:textId="5DD0B25E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7F50DFFF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0F573E54" w14:textId="52FCC6B4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Immunosuppressants for organ transplant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0FECF52" w14:textId="6594AB8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6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A64361B" w14:textId="3F300528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5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217CA84A" w14:textId="5B40B519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650E9BC" w14:textId="0525068A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6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923BCBF" w14:textId="7A10F5A5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6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B0CB0FE" w14:textId="3D463568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0EEF6AA" w14:textId="5535250A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</w:t>
            </w:r>
            <w:r w:rsidR="002A30D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A798AEF" w14:textId="726CF478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2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3D3CEFC" w14:textId="060222FD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FB8836B" w14:textId="6EA7C2B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3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49692F5" w14:textId="74CB80AE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.3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4F90C135" w14:textId="403A4D1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00702E62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10B22C71" w14:textId="465FC55A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Lipid-lowering agent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E5FB30F" w14:textId="00B8078C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8.5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8650F47" w14:textId="16B8B44C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7.</w:t>
            </w:r>
            <w:r w:rsidR="0077648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80805EA" w14:textId="25311BF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6D7A3CC" w14:textId="5BD3C7F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8.</w:t>
            </w:r>
            <w:r w:rsidR="0077648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9B38F05" w14:textId="32D14713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8.</w:t>
            </w:r>
            <w:r w:rsidR="0077648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882785A" w14:textId="23AA69BE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04FDDC1" w14:textId="03C9C518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7.</w:t>
            </w:r>
            <w:r w:rsidR="0077648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2FAEC6A" w14:textId="18B721BB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7.5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F4C53EF" w14:textId="0E51310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E3CCD39" w14:textId="7073090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7.</w:t>
            </w:r>
            <w:r w:rsidR="0077648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D99E81D" w14:textId="5A2510D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7.4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46A634D" w14:textId="75E172B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1F0F161A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30DC0C12" w14:textId="6322DEFE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Nitrates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4C7EE27" w14:textId="46EF54AE" w:rsidR="00FD592E" w:rsidRPr="00884C36" w:rsidRDefault="0077648B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0</w:t>
            </w:r>
            <w:r w:rsidR="00FD592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507F8F5" w14:textId="7CA8690D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3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DE6779E" w14:textId="3389C7A9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D87AD1C" w14:textId="23E6A97E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0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908D44D" w14:textId="0952A223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77648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2C57299" w14:textId="601C71F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BCA559D" w14:textId="2AE5FD4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77648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C432F98" w14:textId="607B2E2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.1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8859F99" w14:textId="71E4944F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948B86E" w14:textId="16CF25F5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8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5D81393" w14:textId="1995B8D9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.8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3D73D069" w14:textId="59075E6D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614C45" w:rsidRPr="00884C36" w14:paraId="5C74FBC7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6AB12926" w14:textId="4BD1932F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Vasodilators, non-nitrates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984956F" w14:textId="5D2DAE4B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77648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E659C1D" w14:textId="003B019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77648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B22E7BD" w14:textId="5666A751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5212A63" w14:textId="5A11307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77648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463BAA8" w14:textId="336AB31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.1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0FC9CB1" w14:textId="41424941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6140E16" w14:textId="2220C47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77648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A6D4F63" w14:textId="2808E11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77648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E8B6A4C" w14:textId="29B2D3A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579BD93" w14:textId="23A712DF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77648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A6A93AF" w14:textId="6A131CA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00333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5B06DE7" w14:textId="6AF919AF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4B8F5D67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22721C4C" w14:textId="420854E8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Thyroid hormones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EB45F43" w14:textId="4E2008DB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8.9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8B7440A" w14:textId="277DD49A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9.7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9B9FE09" w14:textId="501BF431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F538746" w14:textId="47D551E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9.</w:t>
            </w:r>
            <w:r w:rsidR="0000333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2794066" w14:textId="3D246F89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9.</w:t>
            </w:r>
            <w:r w:rsidR="0000333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60A87D31" w14:textId="303ADBD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AD7AF78" w14:textId="25C7F33F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6.</w:t>
            </w:r>
            <w:r w:rsidR="00003335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F73734B" w14:textId="5E19F19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6.8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0B1B093F" w14:textId="176A523A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73E7940" w14:textId="29897F6D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6.3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2BE4B0B" w14:textId="3A2DD53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6.3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951A0B6" w14:textId="14909BB3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614C45" w:rsidRPr="00884C36" w14:paraId="27C5298B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4EBC0987" w14:textId="54AE1229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Xanthine oxidase inhibitor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EC670E3" w14:textId="3AA79BD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1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DE57D12" w14:textId="2782494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.7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7FBF5C1" w14:textId="0E18571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80FBB44" w14:textId="5A81841D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E8FE47C" w14:textId="7B6A35C1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0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13D5F82" w14:textId="1A4BA9EC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A85DEBC" w14:textId="29E686ED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7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CBEAA57" w14:textId="3D4AFC0B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0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9998F7D" w14:textId="4C17814E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3229DFB" w14:textId="1550E74F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57696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2136B7E" w14:textId="3BAED7AD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576960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E0F9B4A" w14:textId="3758640C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614C45" w:rsidRPr="00884C36" w14:paraId="302C3AA5" w14:textId="77777777" w:rsidTr="00011F5F">
        <w:tc>
          <w:tcPr>
            <w:tcW w:w="2340" w:type="dxa"/>
            <w:shd w:val="clear" w:color="auto" w:fill="D9E2F3" w:themeFill="accent1" w:themeFillTint="33"/>
            <w:vAlign w:val="center"/>
          </w:tcPr>
          <w:p w14:paraId="298538BF" w14:textId="34FB8C7B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Antiglaucoma agents, ophthalmic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6DEAD7B" w14:textId="7624FC5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.5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7B24D6E" w14:textId="476DEAA8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.</w:t>
            </w:r>
            <w:r w:rsidR="00015747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E5157A4" w14:textId="5DD92FB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19C10E2" w14:textId="13C25C71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.5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B4093EF" w14:textId="3C2BE77D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.</w:t>
            </w:r>
            <w:r w:rsidR="00995332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1777E589" w14:textId="2C725F3E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DAD649A" w14:textId="7566F39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7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FF94BC0" w14:textId="3F7B3C8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8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09DBDC7F" w14:textId="7BC2EA9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2A69C26" w14:textId="1D12722D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7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CC1377E" w14:textId="27AE9D3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</w:t>
            </w:r>
            <w:r w:rsidR="00995332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B7AC6DE" w14:textId="33605F8B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614C45" w:rsidRPr="00884C36" w14:paraId="718CB0B3" w14:textId="77777777" w:rsidTr="00011F5F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21F5262C" w14:textId="31491F81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Antiglaucoma agents, or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4C62D2A" w14:textId="5699E471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5C4D5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1BF9387" w14:textId="21B9656F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5C4D5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D8B71C4" w14:textId="2727D1A9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998503C" w14:textId="6D6445D3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5C4D5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34AD414" w14:textId="5257147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5C4D5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8B6EBA3" w14:textId="11D1BA45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C7ACD65" w14:textId="58B7E7E3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5C4D5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E2654DD" w14:textId="5090099C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5C4D5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F926C78" w14:textId="1A4E044B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F57E453" w14:textId="1A1DCE5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5C4D5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9DF2ED9" w14:textId="231AEF2B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5C4D5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2152DD9" w14:textId="77E8299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614C45" w:rsidRPr="00884C36" w14:paraId="61977358" w14:textId="77777777" w:rsidTr="00011F5F">
        <w:tc>
          <w:tcPr>
            <w:tcW w:w="234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0D5CCA5" w14:textId="5D4A6304" w:rsidR="00FD592E" w:rsidRPr="00884C36" w:rsidRDefault="00FD592E" w:rsidP="00FD592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Bone protective drug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51897E0" w14:textId="6035C222" w:rsidR="00FD592E" w:rsidRPr="00884C36" w:rsidRDefault="005C4D5B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.0</w:t>
            </w:r>
            <w:r w:rsidR="00FD592E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B876695" w14:textId="2A090ECA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.</w:t>
            </w:r>
            <w:r w:rsidR="005C4D5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47745DC" w14:textId="4E8A8F79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EBFD9B3" w14:textId="371B2EE5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.</w:t>
            </w:r>
            <w:r w:rsidR="005C4D5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10F5428" w14:textId="12D7BC9C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.1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41C8235" w14:textId="10738605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4BC18E1" w14:textId="2086BDEF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4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F131953" w14:textId="5035B56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.3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ABF57B9" w14:textId="00099BB1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995347D" w14:textId="22A1341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7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C0B88E8" w14:textId="473AA5E3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4.7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19022E5" w14:textId="373DC853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614C45" w:rsidRPr="00884C36" w14:paraId="15870293" w14:textId="77777777" w:rsidTr="00011F5F"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F896CC" w14:textId="3BA3D2CA" w:rsidR="00FD592E" w:rsidRPr="00884C36" w:rsidRDefault="00FD592E" w:rsidP="00FD592E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Potassium laboratory tests in 30 days prior to index date, %co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0BDD7AB" w14:textId="13744DA3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1.5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E078082" w14:textId="0C6A5CA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0.9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70D9B658" w14:textId="2B857D89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B3533DE" w14:textId="19552D1B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31.4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0492CDF" w14:textId="6B650A48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31.4%</w:t>
            </w:r>
          </w:p>
          <w:p w14:paraId="7313CD0C" w14:textId="77777777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59AE39DF" w14:textId="50ACA73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BEF0B3D" w14:textId="78C53223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9.7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C8ED3DC" w14:textId="68B2B9B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9.2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3E62A1AC" w14:textId="1A3ED09B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8E11BF9" w14:textId="3C758890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9.5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EFB0D28" w14:textId="15B593BF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9.</w:t>
            </w:r>
            <w:r w:rsidR="005C4D5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0346803" w14:textId="40E68D92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614C45" w:rsidRPr="00884C36" w14:paraId="4A2CC2DF" w14:textId="77777777" w:rsidTr="0016759B">
        <w:tc>
          <w:tcPr>
            <w:tcW w:w="234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2513E10" w14:textId="351862F2" w:rsidR="00FD592E" w:rsidRPr="00884C36" w:rsidRDefault="00FD592E" w:rsidP="00FD592E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lastRenderedPageBreak/>
              <w:t>Hospitalization in 30 days prior to index date, %co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1C6B5C4" w14:textId="76CFF709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6.</w:t>
            </w:r>
            <w:r w:rsidR="005C4D5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F3804C1" w14:textId="4F82BE39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8.</w:t>
            </w:r>
            <w:r w:rsidR="005C4D5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9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31B5753" w14:textId="40EF5B49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AF1E4B1" w14:textId="65C51B4E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7.1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CDF3677" w14:textId="08FBF1BF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17.3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A3936BD" w14:textId="76CA7A1E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FF5E3C0" w14:textId="4BD9B58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5.</w:t>
            </w:r>
            <w:r w:rsidR="005C4D5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72F1698" w14:textId="347356E4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8.4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4827087" w14:textId="1421570A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B23C470" w14:textId="2EAEAEA6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6.6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633A48C" w14:textId="0A6D83D9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26.</w:t>
            </w:r>
            <w:r w:rsidR="005C4D5B"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63C80FA" w14:textId="7BB36E8E" w:rsidR="00FD592E" w:rsidRPr="00884C36" w:rsidRDefault="00FD592E" w:rsidP="00FD592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16759B" w:rsidRPr="00884C36" w14:paraId="5B1E8065" w14:textId="77777777" w:rsidTr="0016759B">
        <w:tc>
          <w:tcPr>
            <w:tcW w:w="14760" w:type="dxa"/>
            <w:gridSpan w:val="13"/>
            <w:shd w:val="clear" w:color="auto" w:fill="auto"/>
            <w:vAlign w:val="center"/>
          </w:tcPr>
          <w:p w14:paraId="5EDE3C13" w14:textId="77777777" w:rsidR="0016759B" w:rsidRPr="00884C36" w:rsidRDefault="0016759B" w:rsidP="001675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884C36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ACEI/ARB: Angiotensin converting enzyme inhibitor/angiotensin II receptor antagonist; ACTH: adrenocorticotropic hormone; CKD: chronic kidney disease; DOAC: direct-acting oral anticoagulant; HIV/AIDS: human immunodeficiency virus/Acquired immunodeficiency syndrome; K+: potassium; PS: propensity score; SD: standard deviation; </w:t>
            </w:r>
            <w:proofErr w:type="spellStart"/>
            <w:r w:rsidRPr="00884C36">
              <w:rPr>
                <w:rFonts w:ascii="Arial" w:hAnsi="Arial" w:cs="Arial"/>
                <w:color w:val="000000" w:themeColor="text1"/>
                <w:sz w:val="13"/>
                <w:szCs w:val="13"/>
              </w:rPr>
              <w:t>SDiff</w:t>
            </w:r>
            <w:proofErr w:type="spellEnd"/>
            <w:r w:rsidRPr="00884C36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: standardized </w:t>
            </w:r>
            <w:proofErr w:type="gramStart"/>
            <w:r w:rsidRPr="00884C36">
              <w:rPr>
                <w:rFonts w:ascii="Arial" w:hAnsi="Arial" w:cs="Arial"/>
                <w:color w:val="000000" w:themeColor="text1"/>
                <w:sz w:val="13"/>
                <w:szCs w:val="13"/>
              </w:rPr>
              <w:t>difference</w:t>
            </w:r>
            <w:proofErr w:type="gramEnd"/>
          </w:p>
          <w:p w14:paraId="0170B00C" w14:textId="1C52CEE4" w:rsidR="0016759B" w:rsidRPr="0016759B" w:rsidRDefault="0016759B" w:rsidP="001675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†</w:t>
            </w:r>
            <w:r w:rsidRPr="00884C3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Bolded values indicate </w:t>
            </w:r>
            <w:r>
              <w:rPr>
                <w:rFonts w:ascii="Arial" w:hAnsi="Arial" w:cs="Arial"/>
                <w:sz w:val="15"/>
                <w:szCs w:val="15"/>
              </w:rPr>
              <w:t xml:space="preserve">meaningful </w:t>
            </w:r>
            <w:r w:rsidRPr="00631B35">
              <w:rPr>
                <w:rFonts w:ascii="Arial" w:hAnsi="Arial" w:cs="Arial"/>
                <w:sz w:val="15"/>
                <w:szCs w:val="15"/>
              </w:rPr>
              <w:t>imbalance</w:t>
            </w:r>
            <w:r>
              <w:rPr>
                <w:rFonts w:ascii="Arial" w:hAnsi="Arial" w:cs="Arial"/>
                <w:sz w:val="15"/>
                <w:szCs w:val="15"/>
              </w:rPr>
              <w:t xml:space="preserve"> (|standardized difference| &gt;0.1)</w:t>
            </w:r>
          </w:p>
        </w:tc>
      </w:tr>
    </w:tbl>
    <w:p w14:paraId="00DCFBB8" w14:textId="50D7332A" w:rsidR="00631B35" w:rsidRPr="00614C45" w:rsidRDefault="00631B35" w:rsidP="0016759B">
      <w:pPr>
        <w:rPr>
          <w:rFonts w:ascii="Arial" w:hAnsi="Arial" w:cs="Arial"/>
          <w:color w:val="000000" w:themeColor="text1"/>
          <w:sz w:val="13"/>
          <w:szCs w:val="13"/>
        </w:rPr>
      </w:pPr>
    </w:p>
    <w:sectPr w:rsidR="00631B35" w:rsidRPr="00614C45" w:rsidSect="007E2262">
      <w:footerReference w:type="even" r:id="rId6"/>
      <w:footerReference w:type="default" r:id="rId7"/>
      <w:pgSz w:w="15840" w:h="12240" w:orient="landscape" w:code="1"/>
      <w:pgMar w:top="720" w:right="720" w:bottom="720" w:left="720" w:header="36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EDD52" w14:textId="77777777" w:rsidR="009E6872" w:rsidRDefault="009E6872" w:rsidP="0016759B">
      <w:r>
        <w:separator/>
      </w:r>
    </w:p>
  </w:endnote>
  <w:endnote w:type="continuationSeparator" w:id="0">
    <w:p w14:paraId="7B789D16" w14:textId="77777777" w:rsidR="009E6872" w:rsidRDefault="009E6872" w:rsidP="001675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Ÿà–¾’©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14521072"/>
      <w:docPartObj>
        <w:docPartGallery w:val="Page Numbers (Bottom of Page)"/>
        <w:docPartUnique/>
      </w:docPartObj>
    </w:sdtPr>
    <w:sdtContent>
      <w:p w14:paraId="7BE8AD86" w14:textId="00B9A9B4" w:rsidR="0016759B" w:rsidRDefault="0016759B" w:rsidP="00570F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0F1015" w14:textId="77777777" w:rsidR="0016759B" w:rsidRDefault="0016759B" w:rsidP="0016759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35594674"/>
      <w:docPartObj>
        <w:docPartGallery w:val="Page Numbers (Bottom of Page)"/>
        <w:docPartUnique/>
      </w:docPartObj>
    </w:sdtPr>
    <w:sdtContent>
      <w:p w14:paraId="0A5A9C0C" w14:textId="51A2B6FD" w:rsidR="0016759B" w:rsidRDefault="0016759B" w:rsidP="00570F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1F2852" w14:textId="77777777" w:rsidR="0016759B" w:rsidRDefault="0016759B" w:rsidP="001675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F9BBE" w14:textId="77777777" w:rsidR="009E6872" w:rsidRDefault="009E6872" w:rsidP="0016759B">
      <w:r>
        <w:separator/>
      </w:r>
    </w:p>
  </w:footnote>
  <w:footnote w:type="continuationSeparator" w:id="0">
    <w:p w14:paraId="1D98B570" w14:textId="77777777" w:rsidR="009E6872" w:rsidRDefault="009E6872" w:rsidP="001675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89A"/>
    <w:rsid w:val="00003335"/>
    <w:rsid w:val="000033AB"/>
    <w:rsid w:val="000050A0"/>
    <w:rsid w:val="00011F5F"/>
    <w:rsid w:val="00015747"/>
    <w:rsid w:val="00016B5C"/>
    <w:rsid w:val="00016DAE"/>
    <w:rsid w:val="00023E54"/>
    <w:rsid w:val="00026ECC"/>
    <w:rsid w:val="000270B7"/>
    <w:rsid w:val="000311CC"/>
    <w:rsid w:val="000317A5"/>
    <w:rsid w:val="0003254E"/>
    <w:rsid w:val="00032691"/>
    <w:rsid w:val="0003688E"/>
    <w:rsid w:val="00046166"/>
    <w:rsid w:val="00047F1B"/>
    <w:rsid w:val="00052C76"/>
    <w:rsid w:val="000559B1"/>
    <w:rsid w:val="00071A71"/>
    <w:rsid w:val="0008119A"/>
    <w:rsid w:val="000865C9"/>
    <w:rsid w:val="000B0D0C"/>
    <w:rsid w:val="000C3DCE"/>
    <w:rsid w:val="000D15E7"/>
    <w:rsid w:val="000E2243"/>
    <w:rsid w:val="000F1D93"/>
    <w:rsid w:val="000F7FED"/>
    <w:rsid w:val="001013FB"/>
    <w:rsid w:val="0010692B"/>
    <w:rsid w:val="0011074D"/>
    <w:rsid w:val="00123A77"/>
    <w:rsid w:val="0016759B"/>
    <w:rsid w:val="00167D6C"/>
    <w:rsid w:val="00181123"/>
    <w:rsid w:val="00190055"/>
    <w:rsid w:val="001947EF"/>
    <w:rsid w:val="001A4653"/>
    <w:rsid w:val="001A718B"/>
    <w:rsid w:val="001B74E5"/>
    <w:rsid w:val="001C01AC"/>
    <w:rsid w:val="001C1778"/>
    <w:rsid w:val="001D6145"/>
    <w:rsid w:val="001E0298"/>
    <w:rsid w:val="001F415D"/>
    <w:rsid w:val="001F774A"/>
    <w:rsid w:val="00202476"/>
    <w:rsid w:val="00204CCA"/>
    <w:rsid w:val="0022418D"/>
    <w:rsid w:val="00247EAB"/>
    <w:rsid w:val="00267434"/>
    <w:rsid w:val="0029225C"/>
    <w:rsid w:val="002A30D5"/>
    <w:rsid w:val="002A6424"/>
    <w:rsid w:val="002B41F2"/>
    <w:rsid w:val="002B695F"/>
    <w:rsid w:val="002B7831"/>
    <w:rsid w:val="002D5884"/>
    <w:rsid w:val="002E4AA1"/>
    <w:rsid w:val="002F27B4"/>
    <w:rsid w:val="0030452F"/>
    <w:rsid w:val="00304D83"/>
    <w:rsid w:val="00305742"/>
    <w:rsid w:val="00331815"/>
    <w:rsid w:val="003322C9"/>
    <w:rsid w:val="0033289A"/>
    <w:rsid w:val="00333ECB"/>
    <w:rsid w:val="00336235"/>
    <w:rsid w:val="00337FEA"/>
    <w:rsid w:val="003413EA"/>
    <w:rsid w:val="00344E9F"/>
    <w:rsid w:val="003471D9"/>
    <w:rsid w:val="00354F5B"/>
    <w:rsid w:val="00365CDF"/>
    <w:rsid w:val="00365F68"/>
    <w:rsid w:val="003751C6"/>
    <w:rsid w:val="00375C4A"/>
    <w:rsid w:val="00382E3C"/>
    <w:rsid w:val="00383DE2"/>
    <w:rsid w:val="00384144"/>
    <w:rsid w:val="003864A1"/>
    <w:rsid w:val="00395FA8"/>
    <w:rsid w:val="003B0F43"/>
    <w:rsid w:val="003C0BD6"/>
    <w:rsid w:val="003D30EB"/>
    <w:rsid w:val="003F080E"/>
    <w:rsid w:val="003F1736"/>
    <w:rsid w:val="003F2B0B"/>
    <w:rsid w:val="003F4573"/>
    <w:rsid w:val="003F7351"/>
    <w:rsid w:val="00403C0E"/>
    <w:rsid w:val="00417870"/>
    <w:rsid w:val="004249E0"/>
    <w:rsid w:val="00424DE7"/>
    <w:rsid w:val="004271BB"/>
    <w:rsid w:val="0043462B"/>
    <w:rsid w:val="00457901"/>
    <w:rsid w:val="00462EF4"/>
    <w:rsid w:val="004633B3"/>
    <w:rsid w:val="00475F6B"/>
    <w:rsid w:val="004A5C1B"/>
    <w:rsid w:val="004A7E74"/>
    <w:rsid w:val="004B10E7"/>
    <w:rsid w:val="004B6D01"/>
    <w:rsid w:val="004D35D6"/>
    <w:rsid w:val="004D4E8D"/>
    <w:rsid w:val="004D5E43"/>
    <w:rsid w:val="004E52EC"/>
    <w:rsid w:val="004E62E0"/>
    <w:rsid w:val="004F53E6"/>
    <w:rsid w:val="004F5621"/>
    <w:rsid w:val="004F7077"/>
    <w:rsid w:val="005031D3"/>
    <w:rsid w:val="005144C1"/>
    <w:rsid w:val="00524AD8"/>
    <w:rsid w:val="00525DC2"/>
    <w:rsid w:val="00541308"/>
    <w:rsid w:val="00542A29"/>
    <w:rsid w:val="00551A8B"/>
    <w:rsid w:val="0055719A"/>
    <w:rsid w:val="00565008"/>
    <w:rsid w:val="00571665"/>
    <w:rsid w:val="00576013"/>
    <w:rsid w:val="00576960"/>
    <w:rsid w:val="00585C48"/>
    <w:rsid w:val="005A1335"/>
    <w:rsid w:val="005A6C02"/>
    <w:rsid w:val="005B5D54"/>
    <w:rsid w:val="005B7CB0"/>
    <w:rsid w:val="005C4D5B"/>
    <w:rsid w:val="005C6D09"/>
    <w:rsid w:val="005D2319"/>
    <w:rsid w:val="005D69D4"/>
    <w:rsid w:val="005E0E02"/>
    <w:rsid w:val="005E50F2"/>
    <w:rsid w:val="005E6309"/>
    <w:rsid w:val="005E6D9C"/>
    <w:rsid w:val="005F4ABD"/>
    <w:rsid w:val="00600977"/>
    <w:rsid w:val="00603260"/>
    <w:rsid w:val="00606491"/>
    <w:rsid w:val="00611E90"/>
    <w:rsid w:val="00614C45"/>
    <w:rsid w:val="0061600F"/>
    <w:rsid w:val="00622643"/>
    <w:rsid w:val="00625B22"/>
    <w:rsid w:val="00627370"/>
    <w:rsid w:val="00631B35"/>
    <w:rsid w:val="00633DDD"/>
    <w:rsid w:val="0063594B"/>
    <w:rsid w:val="00636A7B"/>
    <w:rsid w:val="00647E23"/>
    <w:rsid w:val="0065187C"/>
    <w:rsid w:val="0066194A"/>
    <w:rsid w:val="00680A7C"/>
    <w:rsid w:val="00686F14"/>
    <w:rsid w:val="00691805"/>
    <w:rsid w:val="006B474F"/>
    <w:rsid w:val="006B5DC3"/>
    <w:rsid w:val="006C33DD"/>
    <w:rsid w:val="006F261C"/>
    <w:rsid w:val="00707F05"/>
    <w:rsid w:val="0071501A"/>
    <w:rsid w:val="00727A58"/>
    <w:rsid w:val="00734E13"/>
    <w:rsid w:val="00760BD7"/>
    <w:rsid w:val="00763BDD"/>
    <w:rsid w:val="0077648B"/>
    <w:rsid w:val="00781DE9"/>
    <w:rsid w:val="00784D1E"/>
    <w:rsid w:val="00786D99"/>
    <w:rsid w:val="00791221"/>
    <w:rsid w:val="00792F5C"/>
    <w:rsid w:val="007A0710"/>
    <w:rsid w:val="007A4D27"/>
    <w:rsid w:val="007C4BC5"/>
    <w:rsid w:val="007C5E80"/>
    <w:rsid w:val="007C6495"/>
    <w:rsid w:val="007E01B5"/>
    <w:rsid w:val="007E0F4C"/>
    <w:rsid w:val="007E2262"/>
    <w:rsid w:val="007E3133"/>
    <w:rsid w:val="00820893"/>
    <w:rsid w:val="00830433"/>
    <w:rsid w:val="008335C2"/>
    <w:rsid w:val="00835EAB"/>
    <w:rsid w:val="0084239A"/>
    <w:rsid w:val="00850F1D"/>
    <w:rsid w:val="00853E34"/>
    <w:rsid w:val="00872874"/>
    <w:rsid w:val="00884C36"/>
    <w:rsid w:val="008A7477"/>
    <w:rsid w:val="008B3DFB"/>
    <w:rsid w:val="008B66B9"/>
    <w:rsid w:val="008B7532"/>
    <w:rsid w:val="008C4C4D"/>
    <w:rsid w:val="008E0CE1"/>
    <w:rsid w:val="008F2282"/>
    <w:rsid w:val="008F79BD"/>
    <w:rsid w:val="009036E7"/>
    <w:rsid w:val="00904154"/>
    <w:rsid w:val="00905368"/>
    <w:rsid w:val="009056A0"/>
    <w:rsid w:val="00907FF8"/>
    <w:rsid w:val="009123CF"/>
    <w:rsid w:val="00927638"/>
    <w:rsid w:val="00936716"/>
    <w:rsid w:val="00943E80"/>
    <w:rsid w:val="0095058C"/>
    <w:rsid w:val="009574FB"/>
    <w:rsid w:val="00957E2F"/>
    <w:rsid w:val="009605D7"/>
    <w:rsid w:val="0097057F"/>
    <w:rsid w:val="00970CBE"/>
    <w:rsid w:val="009740E6"/>
    <w:rsid w:val="00980D08"/>
    <w:rsid w:val="00981B6C"/>
    <w:rsid w:val="0098347E"/>
    <w:rsid w:val="00986B54"/>
    <w:rsid w:val="009931F7"/>
    <w:rsid w:val="0099395D"/>
    <w:rsid w:val="00994A49"/>
    <w:rsid w:val="00995332"/>
    <w:rsid w:val="009A517E"/>
    <w:rsid w:val="009B0CAA"/>
    <w:rsid w:val="009B39C7"/>
    <w:rsid w:val="009B5A41"/>
    <w:rsid w:val="009B6477"/>
    <w:rsid w:val="009B6EF3"/>
    <w:rsid w:val="009C58C2"/>
    <w:rsid w:val="009D2995"/>
    <w:rsid w:val="009D537A"/>
    <w:rsid w:val="009E1B9C"/>
    <w:rsid w:val="009E2E53"/>
    <w:rsid w:val="009E6872"/>
    <w:rsid w:val="009F0283"/>
    <w:rsid w:val="00A047CB"/>
    <w:rsid w:val="00A15408"/>
    <w:rsid w:val="00A51189"/>
    <w:rsid w:val="00A5260C"/>
    <w:rsid w:val="00A535C5"/>
    <w:rsid w:val="00A645AE"/>
    <w:rsid w:val="00A83C8C"/>
    <w:rsid w:val="00A866E3"/>
    <w:rsid w:val="00A94B4B"/>
    <w:rsid w:val="00AB1312"/>
    <w:rsid w:val="00AB1BE5"/>
    <w:rsid w:val="00AC475B"/>
    <w:rsid w:val="00AD2463"/>
    <w:rsid w:val="00AD5A15"/>
    <w:rsid w:val="00AD72DB"/>
    <w:rsid w:val="00AE6EBC"/>
    <w:rsid w:val="00B0144A"/>
    <w:rsid w:val="00B025B6"/>
    <w:rsid w:val="00B07ABA"/>
    <w:rsid w:val="00B12367"/>
    <w:rsid w:val="00B13847"/>
    <w:rsid w:val="00B138C3"/>
    <w:rsid w:val="00B221D3"/>
    <w:rsid w:val="00B273DA"/>
    <w:rsid w:val="00B30B55"/>
    <w:rsid w:val="00B32250"/>
    <w:rsid w:val="00B5381A"/>
    <w:rsid w:val="00B56538"/>
    <w:rsid w:val="00B56DA9"/>
    <w:rsid w:val="00B73150"/>
    <w:rsid w:val="00B8790F"/>
    <w:rsid w:val="00B93B0D"/>
    <w:rsid w:val="00B94A3C"/>
    <w:rsid w:val="00B97AFD"/>
    <w:rsid w:val="00BD34BC"/>
    <w:rsid w:val="00BD60EC"/>
    <w:rsid w:val="00BE27EC"/>
    <w:rsid w:val="00BF1F82"/>
    <w:rsid w:val="00BF2D4E"/>
    <w:rsid w:val="00BF555A"/>
    <w:rsid w:val="00BF73CB"/>
    <w:rsid w:val="00C022D6"/>
    <w:rsid w:val="00C32F21"/>
    <w:rsid w:val="00C33F17"/>
    <w:rsid w:val="00C4449D"/>
    <w:rsid w:val="00C56D85"/>
    <w:rsid w:val="00C638B8"/>
    <w:rsid w:val="00C65AA8"/>
    <w:rsid w:val="00C67A2B"/>
    <w:rsid w:val="00C85E70"/>
    <w:rsid w:val="00CA5710"/>
    <w:rsid w:val="00CB2DC8"/>
    <w:rsid w:val="00CC307C"/>
    <w:rsid w:val="00CD1F3C"/>
    <w:rsid w:val="00CD2A3E"/>
    <w:rsid w:val="00CD44C0"/>
    <w:rsid w:val="00CD5BD0"/>
    <w:rsid w:val="00CE0EE8"/>
    <w:rsid w:val="00CE1D9C"/>
    <w:rsid w:val="00CF1EF8"/>
    <w:rsid w:val="00CF2A82"/>
    <w:rsid w:val="00CF7918"/>
    <w:rsid w:val="00D007D1"/>
    <w:rsid w:val="00D14CD6"/>
    <w:rsid w:val="00D47945"/>
    <w:rsid w:val="00D50176"/>
    <w:rsid w:val="00D6674B"/>
    <w:rsid w:val="00D720C6"/>
    <w:rsid w:val="00D74A5D"/>
    <w:rsid w:val="00D874B8"/>
    <w:rsid w:val="00DA38FF"/>
    <w:rsid w:val="00DA764C"/>
    <w:rsid w:val="00DC4CE2"/>
    <w:rsid w:val="00DE18BA"/>
    <w:rsid w:val="00DF2E8E"/>
    <w:rsid w:val="00DF5860"/>
    <w:rsid w:val="00E00732"/>
    <w:rsid w:val="00E0192D"/>
    <w:rsid w:val="00E03954"/>
    <w:rsid w:val="00E0591E"/>
    <w:rsid w:val="00E07A13"/>
    <w:rsid w:val="00E12395"/>
    <w:rsid w:val="00E211FC"/>
    <w:rsid w:val="00E31866"/>
    <w:rsid w:val="00E348EF"/>
    <w:rsid w:val="00E41B95"/>
    <w:rsid w:val="00E441B9"/>
    <w:rsid w:val="00E446CA"/>
    <w:rsid w:val="00E4614F"/>
    <w:rsid w:val="00E50268"/>
    <w:rsid w:val="00E943F8"/>
    <w:rsid w:val="00EB0A7F"/>
    <w:rsid w:val="00EB7E5F"/>
    <w:rsid w:val="00EC1984"/>
    <w:rsid w:val="00EC37D3"/>
    <w:rsid w:val="00ED6E19"/>
    <w:rsid w:val="00EF0A17"/>
    <w:rsid w:val="00EF6750"/>
    <w:rsid w:val="00F05302"/>
    <w:rsid w:val="00F1660B"/>
    <w:rsid w:val="00F25421"/>
    <w:rsid w:val="00F300D2"/>
    <w:rsid w:val="00F31395"/>
    <w:rsid w:val="00F34912"/>
    <w:rsid w:val="00F421ED"/>
    <w:rsid w:val="00F60749"/>
    <w:rsid w:val="00F71571"/>
    <w:rsid w:val="00F738AD"/>
    <w:rsid w:val="00F7732A"/>
    <w:rsid w:val="00F85CE7"/>
    <w:rsid w:val="00FA18B0"/>
    <w:rsid w:val="00FA612E"/>
    <w:rsid w:val="00FB3273"/>
    <w:rsid w:val="00FB6041"/>
    <w:rsid w:val="00FD0F95"/>
    <w:rsid w:val="00FD14D4"/>
    <w:rsid w:val="00FD3173"/>
    <w:rsid w:val="00FD592E"/>
    <w:rsid w:val="00FE1F44"/>
    <w:rsid w:val="00FE63A3"/>
    <w:rsid w:val="00FF0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D7421"/>
  <w14:defaultImageDpi w14:val="32767"/>
  <w15:chartTrackingRefBased/>
  <w15:docId w15:val="{BE8CA5BE-39D0-5F44-A167-0BD0363A8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3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B131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05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53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53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368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675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759B"/>
  </w:style>
  <w:style w:type="character" w:styleId="PageNumber">
    <w:name w:val="page number"/>
    <w:basedOn w:val="DefaultParagraphFont"/>
    <w:uiPriority w:val="99"/>
    <w:semiHidden/>
    <w:unhideWhenUsed/>
    <w:rsid w:val="001675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57</Words>
  <Characters>717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Pham</dc:creator>
  <cp:keywords/>
  <dc:description/>
  <cp:lastModifiedBy>Pham Nguyen, Phuong</cp:lastModifiedBy>
  <cp:revision>3</cp:revision>
  <dcterms:created xsi:type="dcterms:W3CDTF">2024-04-29T15:56:00Z</dcterms:created>
  <dcterms:modified xsi:type="dcterms:W3CDTF">2024-08-01T22:06:00Z</dcterms:modified>
</cp:coreProperties>
</file>